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F0738" w14:textId="77777777" w:rsidR="00322A00" w:rsidRPr="00276DE9" w:rsidRDefault="00322A00" w:rsidP="00322A00">
      <w:pPr>
        <w:rPr>
          <w:rFonts w:ascii="Times New Roman" w:eastAsia="Times New Roman" w:hAnsi="Times New Roman" w:cs="Times New Roman"/>
          <w:b/>
          <w:bCs/>
          <w:color w:val="0070C0"/>
          <w:kern w:val="0"/>
          <w:sz w:val="24"/>
          <w:szCs w:val="24"/>
          <w:lang w:val="en-GB" w:eastAsia="sv-SE"/>
          <w14:ligatures w14:val="none"/>
        </w:rPr>
      </w:pPr>
      <w:r w:rsidRPr="00276DE9">
        <w:rPr>
          <w:rFonts w:ascii="Times New Roman" w:eastAsia="Times New Roman" w:hAnsi="Times New Roman" w:cs="Times New Roman"/>
          <w:b/>
          <w:bCs/>
          <w:color w:val="0070C0"/>
          <w:kern w:val="0"/>
          <w:sz w:val="24"/>
          <w:szCs w:val="24"/>
          <w:lang w:val="en-GB" w:eastAsia="sv-SE"/>
          <w14:ligatures w14:val="none"/>
        </w:rPr>
        <w:t>SUPPLEMENTARY TABLES</w:t>
      </w:r>
    </w:p>
    <w:p w14:paraId="5CD9794B" w14:textId="77777777" w:rsidR="00322A00" w:rsidRPr="00276DE9" w:rsidRDefault="00322A00" w:rsidP="00CD0E3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AF83D9E" w14:textId="1ED42FA3" w:rsidR="00CD0E30" w:rsidRPr="00276DE9" w:rsidRDefault="00CD0E30" w:rsidP="00CD0E3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76DE9">
        <w:rPr>
          <w:rFonts w:ascii="Times New Roman" w:hAnsi="Times New Roman" w:cs="Times New Roman"/>
          <w:color w:val="0070C0"/>
          <w:sz w:val="24"/>
          <w:szCs w:val="24"/>
          <w:lang w:val="en-GB"/>
        </w:rPr>
        <w:t>TABLE S1</w:t>
      </w:r>
      <w:r w:rsidRPr="00276DE9">
        <w:rPr>
          <w:rFonts w:ascii="Times New Roman" w:hAnsi="Times New Roman" w:cs="Times New Roman"/>
          <w:sz w:val="24"/>
          <w:szCs w:val="24"/>
          <w:lang w:val="en-GB"/>
        </w:rPr>
        <w:t xml:space="preserve">. Criteria for </w:t>
      </w:r>
      <w:r w:rsidR="001D65B1" w:rsidRPr="00276DE9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276DE9">
        <w:rPr>
          <w:rFonts w:ascii="Times New Roman" w:hAnsi="Times New Roman" w:cs="Times New Roman"/>
          <w:sz w:val="24"/>
          <w:szCs w:val="24"/>
          <w:lang w:val="en-GB"/>
        </w:rPr>
        <w:t>annual certification process of asthma/COPD-clinics</w:t>
      </w:r>
      <w:r w:rsidR="00E34E43" w:rsidRPr="00276DE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B63DE9" w:rsidRPr="00276DE9">
        <w:rPr>
          <w:rFonts w:ascii="Times New Roman" w:hAnsi="Times New Roman" w:cs="Times New Roman"/>
          <w:sz w:val="24"/>
          <w:szCs w:val="24"/>
          <w:lang w:val="en-GB"/>
        </w:rPr>
        <w:t xml:space="preserve">Region </w:t>
      </w:r>
      <w:proofErr w:type="spellStart"/>
      <w:r w:rsidRPr="00276DE9">
        <w:rPr>
          <w:rFonts w:ascii="Times New Roman" w:hAnsi="Times New Roman" w:cs="Times New Roman"/>
          <w:sz w:val="24"/>
          <w:szCs w:val="24"/>
          <w:lang w:val="en-GB"/>
        </w:rPr>
        <w:t>Skåne</w:t>
      </w:r>
      <w:proofErr w:type="spellEnd"/>
      <w:r w:rsidRPr="00276DE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ellrutnt"/>
        <w:tblW w:w="14170" w:type="dxa"/>
        <w:tblLook w:val="04A0" w:firstRow="1" w:lastRow="0" w:firstColumn="1" w:lastColumn="0" w:noHBand="0" w:noVBand="1"/>
      </w:tblPr>
      <w:tblGrid>
        <w:gridCol w:w="3256"/>
        <w:gridCol w:w="6945"/>
        <w:gridCol w:w="3969"/>
      </w:tblGrid>
      <w:tr w:rsidR="00CD0E30" w:rsidRPr="00276DE9" w14:paraId="39A83E90" w14:textId="77777777" w:rsidTr="00560243">
        <w:tc>
          <w:tcPr>
            <w:tcW w:w="3256" w:type="dxa"/>
          </w:tcPr>
          <w:p w14:paraId="70609077" w14:textId="77777777" w:rsidR="00CD0E30" w:rsidRPr="00276DE9" w:rsidRDefault="00CD0E30" w:rsidP="0056024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45" w:type="dxa"/>
          </w:tcPr>
          <w:p w14:paraId="43931CAB" w14:textId="77777777" w:rsidR="00CD0E30" w:rsidRPr="00276DE9" w:rsidRDefault="00CD0E30" w:rsidP="00544A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76D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sthma/COPD and allergy nurse</w:t>
            </w:r>
          </w:p>
        </w:tc>
        <w:tc>
          <w:tcPr>
            <w:tcW w:w="3969" w:type="dxa"/>
          </w:tcPr>
          <w:p w14:paraId="7DBF9446" w14:textId="39792015" w:rsidR="00CD0E30" w:rsidRPr="00276DE9" w:rsidRDefault="00551EA3" w:rsidP="00544A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76D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</w:t>
            </w:r>
            <w:r w:rsidR="00CD0E30" w:rsidRPr="00276D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neral practitioner</w:t>
            </w:r>
          </w:p>
        </w:tc>
      </w:tr>
      <w:tr w:rsidR="00544AA9" w:rsidRPr="00276DE9" w14:paraId="1130343C" w14:textId="77777777" w:rsidTr="00560243">
        <w:tc>
          <w:tcPr>
            <w:tcW w:w="3256" w:type="dxa"/>
            <w:vMerge w:val="restart"/>
          </w:tcPr>
          <w:p w14:paraId="0674DAFB" w14:textId="77777777" w:rsidR="00544AA9" w:rsidRPr="00276DE9" w:rsidRDefault="00544AA9" w:rsidP="005602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76D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mpetence</w:t>
            </w:r>
          </w:p>
        </w:tc>
        <w:tc>
          <w:tcPr>
            <w:tcW w:w="6945" w:type="dxa"/>
          </w:tcPr>
          <w:p w14:paraId="4C01794B" w14:textId="338950FD" w:rsidR="00544AA9" w:rsidRPr="00276DE9" w:rsidRDefault="00544AA9" w:rsidP="0056024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least 15 university credits at the master’s level about asthma/COPD and allergy</w:t>
            </w:r>
          </w:p>
        </w:tc>
        <w:tc>
          <w:tcPr>
            <w:tcW w:w="3969" w:type="dxa"/>
          </w:tcPr>
          <w:p w14:paraId="6F970F3B" w14:textId="5F8A88FD" w:rsidR="00544AA9" w:rsidRPr="00276DE9" w:rsidRDefault="00544AA9" w:rsidP="0056024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alist in Family medicine</w:t>
            </w:r>
          </w:p>
        </w:tc>
      </w:tr>
      <w:tr w:rsidR="00544AA9" w:rsidRPr="00276DE9" w14:paraId="46CD52F2" w14:textId="77777777" w:rsidTr="00560243">
        <w:tc>
          <w:tcPr>
            <w:tcW w:w="3256" w:type="dxa"/>
            <w:vMerge/>
          </w:tcPr>
          <w:p w14:paraId="0150A78F" w14:textId="77777777" w:rsidR="00544AA9" w:rsidRPr="00276DE9" w:rsidRDefault="00544AA9" w:rsidP="005602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14" w:type="dxa"/>
            <w:gridSpan w:val="2"/>
          </w:tcPr>
          <w:p w14:paraId="34A55C29" w14:textId="79A3928F" w:rsidR="00544AA9" w:rsidRPr="00276DE9" w:rsidRDefault="00544AA9" w:rsidP="0056024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irometry education/licence</w:t>
            </w:r>
          </w:p>
        </w:tc>
      </w:tr>
      <w:tr w:rsidR="00CD0E30" w:rsidRPr="00276DE9" w14:paraId="68222F78" w14:textId="77777777" w:rsidTr="00560243">
        <w:tc>
          <w:tcPr>
            <w:tcW w:w="3256" w:type="dxa"/>
          </w:tcPr>
          <w:p w14:paraId="4DF3D907" w14:textId="0505E0F3" w:rsidR="00CD0E30" w:rsidRPr="00276DE9" w:rsidRDefault="00551EA3" w:rsidP="005602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76D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tinuing education</w:t>
            </w:r>
          </w:p>
        </w:tc>
        <w:tc>
          <w:tcPr>
            <w:tcW w:w="6945" w:type="dxa"/>
          </w:tcPr>
          <w:p w14:paraId="1ED9D23D" w14:textId="4D938A31" w:rsidR="00CD0E30" w:rsidRPr="00276DE9" w:rsidRDefault="00CD0E30" w:rsidP="0056024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-2 days/year</w:t>
            </w:r>
          </w:p>
        </w:tc>
        <w:tc>
          <w:tcPr>
            <w:tcW w:w="3969" w:type="dxa"/>
          </w:tcPr>
          <w:p w14:paraId="256328D5" w14:textId="30295151" w:rsidR="00CD0E30" w:rsidRPr="00276DE9" w:rsidRDefault="00CD0E30" w:rsidP="0056024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days/year</w:t>
            </w:r>
          </w:p>
        </w:tc>
      </w:tr>
      <w:tr w:rsidR="00CD0E30" w:rsidRPr="00276DE9" w14:paraId="66BF4849" w14:textId="77777777" w:rsidTr="00560243">
        <w:tc>
          <w:tcPr>
            <w:tcW w:w="3256" w:type="dxa"/>
          </w:tcPr>
          <w:p w14:paraId="0284025D" w14:textId="77777777" w:rsidR="00CD0E30" w:rsidRPr="00276DE9" w:rsidRDefault="00CD0E30" w:rsidP="005602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76D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llocated time </w:t>
            </w:r>
          </w:p>
        </w:tc>
        <w:tc>
          <w:tcPr>
            <w:tcW w:w="6945" w:type="dxa"/>
          </w:tcPr>
          <w:p w14:paraId="52FC1D32" w14:textId="69DC7A07" w:rsidR="00CD0E30" w:rsidRPr="00276DE9" w:rsidRDefault="00CD0E30" w:rsidP="0056024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minimum of 2 hours/week/1000 listed patients</w:t>
            </w:r>
          </w:p>
        </w:tc>
        <w:tc>
          <w:tcPr>
            <w:tcW w:w="3969" w:type="dxa"/>
          </w:tcPr>
          <w:p w14:paraId="2CF8FAEE" w14:textId="77777777" w:rsidR="00CD0E30" w:rsidRPr="00276DE9" w:rsidRDefault="00CD0E30" w:rsidP="0056024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-2 hours/week/1000 listed patients</w:t>
            </w:r>
          </w:p>
        </w:tc>
      </w:tr>
      <w:tr w:rsidR="00CD0E30" w:rsidRPr="00276DE9" w14:paraId="280E7D30" w14:textId="77777777" w:rsidTr="00560243">
        <w:tc>
          <w:tcPr>
            <w:tcW w:w="3256" w:type="dxa"/>
          </w:tcPr>
          <w:p w14:paraId="534511D4" w14:textId="77777777" w:rsidR="00CD0E30" w:rsidRPr="00276DE9" w:rsidRDefault="00CD0E30" w:rsidP="005602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76D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terprofessional cooperation</w:t>
            </w:r>
          </w:p>
        </w:tc>
        <w:tc>
          <w:tcPr>
            <w:tcW w:w="10914" w:type="dxa"/>
            <w:gridSpan w:val="2"/>
          </w:tcPr>
          <w:p w14:paraId="1BC9CEC8" w14:textId="3F513BD3" w:rsidR="00CD0E30" w:rsidRPr="00276DE9" w:rsidRDefault="00CD0E30" w:rsidP="0056024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hysiotherapist, </w:t>
            </w:r>
            <w:r w:rsidR="00551EA3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etician, </w:t>
            </w:r>
            <w:r w:rsidR="00551EA3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cupational therapist, </w:t>
            </w:r>
            <w:r w:rsidR="00551EA3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ator/</w:t>
            </w:r>
            <w:r w:rsidR="00551EA3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chologist</w:t>
            </w:r>
            <w:r w:rsidR="00551EA3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certified smoking cessation </w:t>
            </w:r>
            <w:r w:rsidR="00276DE9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nsellor</w:t>
            </w:r>
          </w:p>
        </w:tc>
      </w:tr>
      <w:tr w:rsidR="00551EA3" w:rsidRPr="00276DE9" w14:paraId="274F0281" w14:textId="77777777" w:rsidTr="00560243">
        <w:tc>
          <w:tcPr>
            <w:tcW w:w="3256" w:type="dxa"/>
          </w:tcPr>
          <w:p w14:paraId="309E1A87" w14:textId="3D8464CC" w:rsidR="00551EA3" w:rsidRPr="00276DE9" w:rsidRDefault="00551EA3" w:rsidP="00551E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76D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quipment</w:t>
            </w:r>
          </w:p>
        </w:tc>
        <w:tc>
          <w:tcPr>
            <w:tcW w:w="10914" w:type="dxa"/>
            <w:gridSpan w:val="2"/>
          </w:tcPr>
          <w:p w14:paraId="3C6C719A" w14:textId="3C6F9E19" w:rsidR="002E40D9" w:rsidRPr="00276DE9" w:rsidRDefault="00551EA3" w:rsidP="00A008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irometer</w:t>
            </w:r>
            <w:r w:rsidR="00321656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</w:t>
            </w:r>
            <w:r w:rsidR="00954A6C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lse oximeter</w:t>
            </w:r>
            <w:r w:rsidR="00321656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</w:t>
            </w:r>
            <w:r w:rsidR="002E40D9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k-flow meters</w:t>
            </w:r>
            <w:r w:rsidR="00321656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FEV</w:t>
            </w:r>
            <w:r w:rsidR="00321656" w:rsidRPr="00276DE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  <w:r w:rsidR="00321656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FEV</w:t>
            </w:r>
            <w:r w:rsidR="00321656" w:rsidRPr="00276DE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6</w:t>
            </w:r>
            <w:r w:rsidR="00321656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eter,</w:t>
            </w:r>
            <w:r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321656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ygen</w:t>
            </w:r>
            <w:r w:rsidR="00321656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equipment</w:t>
            </w:r>
            <w:r w:rsidR="00954A6C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r </w:t>
            </w:r>
            <w:r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haled medication</w:t>
            </w:r>
            <w:r w:rsidR="00321656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allergy testing</w:t>
            </w:r>
            <w:r w:rsidR="00A00837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i</w:t>
            </w:r>
            <w:r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formation</w:t>
            </w:r>
            <w:r w:rsidR="00A00837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="007E61AF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ucation</w:t>
            </w:r>
            <w:r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terial</w:t>
            </w:r>
            <w:r w:rsidR="00A00837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</w:t>
            </w:r>
            <w:r w:rsidR="00321656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00837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halers</w:t>
            </w:r>
            <w:r w:rsidR="007E61AF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r demonstration</w:t>
            </w:r>
          </w:p>
        </w:tc>
      </w:tr>
      <w:tr w:rsidR="00551EA3" w:rsidRPr="00276DE9" w14:paraId="63F0A2E2" w14:textId="77777777" w:rsidTr="00560243">
        <w:tc>
          <w:tcPr>
            <w:tcW w:w="3256" w:type="dxa"/>
          </w:tcPr>
          <w:p w14:paraId="2BA6CF35" w14:textId="32A8104C" w:rsidR="00551EA3" w:rsidRPr="00276DE9" w:rsidRDefault="00551EA3" w:rsidP="00551E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76D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orking methods</w:t>
            </w:r>
          </w:p>
        </w:tc>
        <w:tc>
          <w:tcPr>
            <w:tcW w:w="10914" w:type="dxa"/>
            <w:gridSpan w:val="2"/>
          </w:tcPr>
          <w:p w14:paraId="53016601" w14:textId="63F7F165" w:rsidR="00551EA3" w:rsidRPr="00276DE9" w:rsidRDefault="00551EA3" w:rsidP="00551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-centred approach</w:t>
            </w:r>
          </w:p>
          <w:p w14:paraId="2C5FA51D" w14:textId="2F61EAC6" w:rsidR="00551EA3" w:rsidRPr="00276DE9" w:rsidRDefault="00954A6C" w:rsidP="00551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uctured i</w:t>
            </w:r>
            <w:r w:rsidR="00551EA3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vestigation, </w:t>
            </w:r>
            <w:r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ssessment, </w:t>
            </w:r>
            <w:r w:rsidR="00551EA3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atment</w:t>
            </w:r>
            <w:r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terventions</w:t>
            </w:r>
            <w:r w:rsidR="00551EA3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duct </w:t>
            </w:r>
            <w:r w:rsidR="00551EA3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llow-up</w:t>
            </w:r>
            <w:r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isits</w:t>
            </w:r>
          </w:p>
          <w:p w14:paraId="3967F361" w14:textId="05944D01" w:rsidR="00551EA3" w:rsidRPr="00276DE9" w:rsidRDefault="00954A6C" w:rsidP="00551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sure lung function</w:t>
            </w:r>
            <w:r w:rsidR="00551EA3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ffer smoking cessation support, establish </w:t>
            </w:r>
            <w:r w:rsidR="00551EA3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ritten treatment plan</w:t>
            </w:r>
            <w:r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551EA3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ovide</w:t>
            </w:r>
            <w:r w:rsidR="00551EA3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tient education</w:t>
            </w:r>
            <w:r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and</w:t>
            </w:r>
            <w:r w:rsidR="00551EA3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moking cessation</w:t>
            </w:r>
            <w:r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upport</w:t>
            </w:r>
          </w:p>
        </w:tc>
      </w:tr>
      <w:tr w:rsidR="00551EA3" w:rsidRPr="00276DE9" w14:paraId="019A8E36" w14:textId="77777777" w:rsidTr="00560243">
        <w:tc>
          <w:tcPr>
            <w:tcW w:w="3256" w:type="dxa"/>
          </w:tcPr>
          <w:p w14:paraId="1547D99D" w14:textId="77777777" w:rsidR="00551EA3" w:rsidRPr="00276DE9" w:rsidRDefault="00551EA3" w:rsidP="00551E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76D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uality register</w:t>
            </w:r>
          </w:p>
        </w:tc>
        <w:tc>
          <w:tcPr>
            <w:tcW w:w="10914" w:type="dxa"/>
            <w:gridSpan w:val="2"/>
          </w:tcPr>
          <w:p w14:paraId="00741D74" w14:textId="121E9117" w:rsidR="00551EA3" w:rsidRPr="00276DE9" w:rsidRDefault="00954A6C" w:rsidP="00551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nuous registration of visits</w:t>
            </w:r>
            <w:r w:rsidR="00551EA3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</w:t>
            </w:r>
            <w:r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</w:t>
            </w:r>
            <w:r w:rsidR="00551EA3" w:rsidRPr="00276D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wedish National Airway Registry.</w:t>
            </w:r>
          </w:p>
        </w:tc>
      </w:tr>
    </w:tbl>
    <w:p w14:paraId="559F0D73" w14:textId="54CB8764" w:rsidR="00B359AF" w:rsidRPr="00BA452F" w:rsidRDefault="00CD0E30" w:rsidP="00B359A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A452F">
        <w:rPr>
          <w:rFonts w:ascii="Times New Roman" w:hAnsi="Times New Roman" w:cs="Times New Roman"/>
          <w:sz w:val="24"/>
          <w:szCs w:val="24"/>
          <w:lang w:val="en-GB"/>
        </w:rPr>
        <w:t xml:space="preserve">Notes: </w:t>
      </w:r>
      <w:r w:rsidR="007E61AF" w:rsidRPr="00BA452F">
        <w:rPr>
          <w:rFonts w:ascii="Times New Roman" w:hAnsi="Times New Roman" w:cs="Times New Roman"/>
          <w:sz w:val="24"/>
          <w:szCs w:val="24"/>
          <w:lang w:val="en-GB"/>
        </w:rPr>
        <w:t xml:space="preserve">The Region </w:t>
      </w:r>
      <w:proofErr w:type="spellStart"/>
      <w:r w:rsidR="007E61AF" w:rsidRPr="00BA452F">
        <w:rPr>
          <w:rFonts w:ascii="Times New Roman" w:hAnsi="Times New Roman" w:cs="Times New Roman"/>
          <w:sz w:val="24"/>
          <w:szCs w:val="24"/>
          <w:lang w:val="en-GB"/>
        </w:rPr>
        <w:t>Skåne</w:t>
      </w:r>
      <w:proofErr w:type="spellEnd"/>
      <w:r w:rsidR="007E61AF" w:rsidRPr="00BA45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359AF" w:rsidRPr="00BA452F">
        <w:rPr>
          <w:rFonts w:ascii="Times New Roman" w:hAnsi="Times New Roman" w:cs="Times New Roman"/>
          <w:sz w:val="24"/>
          <w:szCs w:val="24"/>
          <w:lang w:val="en-GB"/>
        </w:rPr>
        <w:t xml:space="preserve">certification </w:t>
      </w:r>
      <w:r w:rsidR="007E61AF" w:rsidRPr="00BA452F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BA452F">
        <w:rPr>
          <w:rFonts w:ascii="Times New Roman" w:hAnsi="Times New Roman" w:cs="Times New Roman"/>
          <w:sz w:val="24"/>
          <w:szCs w:val="24"/>
          <w:lang w:val="en-GB"/>
        </w:rPr>
        <w:t xml:space="preserve">riteria are based on </w:t>
      </w:r>
      <w:r w:rsidR="00C15063" w:rsidRPr="00BA452F">
        <w:rPr>
          <w:rFonts w:ascii="Times New Roman" w:hAnsi="Times New Roman" w:cs="Times New Roman"/>
          <w:sz w:val="24"/>
          <w:szCs w:val="24"/>
          <w:lang w:val="en-GB"/>
        </w:rPr>
        <w:t xml:space="preserve">Swedish </w:t>
      </w:r>
      <w:r w:rsidR="00C8518D" w:rsidRPr="00BA452F">
        <w:rPr>
          <w:rFonts w:ascii="Times New Roman" w:hAnsi="Times New Roman" w:cs="Times New Roman"/>
          <w:sz w:val="24"/>
          <w:szCs w:val="24"/>
          <w:lang w:val="en-GB"/>
        </w:rPr>
        <w:t>asthma/COPD</w:t>
      </w:r>
      <w:r w:rsidRPr="00BA452F">
        <w:rPr>
          <w:rFonts w:ascii="Times New Roman" w:hAnsi="Times New Roman" w:cs="Times New Roman"/>
          <w:sz w:val="24"/>
          <w:szCs w:val="24"/>
          <w:lang w:val="en-GB"/>
        </w:rPr>
        <w:t xml:space="preserve"> management guidelines</w:t>
      </w:r>
      <w:r w:rsidR="00C15063" w:rsidRPr="00BA45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15063" w:rsidRPr="00BA452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 2, 3</w:t>
      </w:r>
      <w:r w:rsidR="00C8518D" w:rsidRPr="00BA452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BA45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15063" w:rsidRPr="00BA452F">
        <w:rPr>
          <w:rFonts w:ascii="Times New Roman" w:hAnsi="Times New Roman" w:cs="Times New Roman"/>
          <w:sz w:val="24"/>
          <w:szCs w:val="24"/>
          <w:lang w:val="en-GB"/>
        </w:rPr>
        <w:t>and have</w:t>
      </w:r>
      <w:r w:rsidR="0086366E" w:rsidRPr="00BA452F">
        <w:rPr>
          <w:rFonts w:ascii="Times New Roman" w:hAnsi="Times New Roman" w:cs="Times New Roman"/>
          <w:sz w:val="24"/>
          <w:szCs w:val="24"/>
          <w:lang w:val="en-GB"/>
        </w:rPr>
        <w:t xml:space="preserve"> continuously </w:t>
      </w:r>
      <w:r w:rsidR="00C15063" w:rsidRPr="00BA452F">
        <w:rPr>
          <w:rFonts w:ascii="Times New Roman" w:hAnsi="Times New Roman" w:cs="Times New Roman"/>
          <w:sz w:val="24"/>
          <w:szCs w:val="24"/>
          <w:lang w:val="en-GB"/>
        </w:rPr>
        <w:t xml:space="preserve">been </w:t>
      </w:r>
      <w:r w:rsidRPr="00BA452F">
        <w:rPr>
          <w:rFonts w:ascii="Times New Roman" w:hAnsi="Times New Roman" w:cs="Times New Roman"/>
          <w:sz w:val="24"/>
          <w:szCs w:val="24"/>
          <w:lang w:val="en-GB"/>
        </w:rPr>
        <w:t>revised</w:t>
      </w:r>
      <w:r w:rsidR="00C15063" w:rsidRPr="00BA452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BA45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05E7AF7" w14:textId="52E1760B" w:rsidR="00B359AF" w:rsidRPr="00BA452F" w:rsidRDefault="00B359AF" w:rsidP="00B359AF">
      <w:pPr>
        <w:rPr>
          <w:rFonts w:ascii="Times New Roman" w:hAnsi="Times New Roman" w:cs="Times New Roman"/>
          <w:sz w:val="24"/>
          <w:szCs w:val="24"/>
        </w:rPr>
      </w:pPr>
      <w:r w:rsidRPr="00BA452F">
        <w:rPr>
          <w:rFonts w:ascii="Times New Roman" w:hAnsi="Times New Roman" w:cs="Times New Roman"/>
          <w:sz w:val="24"/>
          <w:szCs w:val="24"/>
        </w:rPr>
        <w:t xml:space="preserve">1. National Board of Health and Welfare. </w:t>
      </w:r>
      <w:r w:rsidRPr="00BA452F">
        <w:rPr>
          <w:rFonts w:ascii="Times New Roman" w:hAnsi="Times New Roman" w:cs="Times New Roman"/>
          <w:i/>
          <w:iCs/>
          <w:sz w:val="24"/>
          <w:szCs w:val="24"/>
          <w:lang w:val="sv-SE"/>
        </w:rPr>
        <w:t>Nationella riktlinjer för vård vid astma och KOL: stöd för styrning och ledning.</w:t>
      </w:r>
      <w:r w:rsidRPr="00BA452F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r w:rsidRPr="00BA452F">
        <w:rPr>
          <w:rFonts w:ascii="Times New Roman" w:hAnsi="Times New Roman" w:cs="Times New Roman"/>
          <w:sz w:val="24"/>
          <w:szCs w:val="24"/>
        </w:rPr>
        <w:t xml:space="preserve">National Board of   Health and Welfare, Stockholm </w:t>
      </w:r>
      <w:r w:rsidR="00BA452F">
        <w:rPr>
          <w:rFonts w:ascii="Times New Roman" w:hAnsi="Times New Roman" w:cs="Times New Roman"/>
          <w:sz w:val="24"/>
          <w:szCs w:val="24"/>
        </w:rPr>
        <w:t>(</w:t>
      </w:r>
      <w:r w:rsidRPr="00BA452F">
        <w:rPr>
          <w:rFonts w:ascii="Times New Roman" w:hAnsi="Times New Roman" w:cs="Times New Roman"/>
          <w:sz w:val="24"/>
          <w:szCs w:val="24"/>
        </w:rPr>
        <w:t>2015</w:t>
      </w:r>
      <w:r w:rsidR="00BA452F">
        <w:rPr>
          <w:rFonts w:ascii="Times New Roman" w:hAnsi="Times New Roman" w:cs="Times New Roman"/>
          <w:sz w:val="24"/>
          <w:szCs w:val="24"/>
        </w:rPr>
        <w:t>)</w:t>
      </w:r>
      <w:r w:rsidRPr="00BA452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8910833" w14:textId="66910752" w:rsidR="00B359AF" w:rsidRPr="00BA452F" w:rsidRDefault="00B359AF" w:rsidP="00CD0E30">
      <w:pPr>
        <w:rPr>
          <w:rFonts w:ascii="Times New Roman" w:hAnsi="Times New Roman" w:cs="Times New Roman"/>
          <w:sz w:val="24"/>
          <w:szCs w:val="24"/>
          <w:lang w:val="sv-SE"/>
        </w:rPr>
      </w:pPr>
      <w:r w:rsidRPr="00BA452F">
        <w:rPr>
          <w:rFonts w:ascii="Times New Roman" w:hAnsi="Times New Roman" w:cs="Times New Roman"/>
          <w:sz w:val="24"/>
          <w:szCs w:val="24"/>
        </w:rPr>
        <w:t xml:space="preserve">2. </w:t>
      </w:r>
      <w:r w:rsidRPr="00BA452F">
        <w:rPr>
          <w:rFonts w:ascii="Times New Roman" w:hAnsi="Times New Roman" w:cs="Times New Roman"/>
          <w:color w:val="000000"/>
          <w:sz w:val="24"/>
          <w:szCs w:val="24"/>
        </w:rPr>
        <w:t xml:space="preserve">Kull, I. et al. </w:t>
      </w:r>
      <w:r w:rsidRPr="00BA452F">
        <w:rPr>
          <w:rFonts w:ascii="Times New Roman" w:hAnsi="Times New Roman" w:cs="Times New Roman"/>
          <w:sz w:val="24"/>
          <w:szCs w:val="24"/>
        </w:rPr>
        <w:t xml:space="preserve">Efficient care in asthma/COPD primary health care clinics. </w:t>
      </w:r>
      <w:r w:rsidRPr="00BA452F">
        <w:rPr>
          <w:rFonts w:ascii="Times New Roman" w:hAnsi="Times New Roman" w:cs="Times New Roman"/>
          <w:i/>
          <w:iCs/>
          <w:color w:val="000000"/>
          <w:sz w:val="24"/>
          <w:szCs w:val="24"/>
          <w:lang w:val="sv-SE"/>
        </w:rPr>
        <w:t>Läkartidningen</w:t>
      </w:r>
      <w:r w:rsidRPr="00BA452F">
        <w:rPr>
          <w:rFonts w:ascii="Times New Roman" w:hAnsi="Times New Roman" w:cs="Times New Roman"/>
          <w:color w:val="000000"/>
          <w:sz w:val="24"/>
          <w:szCs w:val="24"/>
          <w:lang w:val="sv-SE"/>
        </w:rPr>
        <w:t xml:space="preserve">. </w:t>
      </w:r>
      <w:r w:rsidRPr="00BA452F">
        <w:rPr>
          <w:rFonts w:ascii="Times New Roman" w:hAnsi="Times New Roman" w:cs="Times New Roman"/>
          <w:b/>
          <w:bCs/>
          <w:color w:val="000000"/>
          <w:sz w:val="24"/>
          <w:szCs w:val="24"/>
          <w:lang w:val="sv-SE"/>
        </w:rPr>
        <w:t>105,</w:t>
      </w:r>
      <w:r w:rsidRPr="00BA452F">
        <w:rPr>
          <w:rFonts w:ascii="Times New Roman" w:hAnsi="Times New Roman" w:cs="Times New Roman"/>
          <w:color w:val="000000"/>
          <w:sz w:val="24"/>
          <w:szCs w:val="24"/>
          <w:lang w:val="sv-SE"/>
        </w:rPr>
        <w:t xml:space="preserve"> 2937–2940 (2008).</w:t>
      </w:r>
    </w:p>
    <w:p w14:paraId="47F20389" w14:textId="52872ACA" w:rsidR="00B359AF" w:rsidRPr="00BA452F" w:rsidRDefault="00B359AF" w:rsidP="00CD0E30">
      <w:pPr>
        <w:rPr>
          <w:rFonts w:ascii="Times New Roman" w:hAnsi="Times New Roman" w:cs="Times New Roman"/>
          <w:sz w:val="24"/>
          <w:szCs w:val="24"/>
        </w:rPr>
        <w:sectPr w:rsidR="00B359AF" w:rsidRPr="00BA452F" w:rsidSect="00CD0E3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BA452F">
        <w:rPr>
          <w:rFonts w:ascii="Times New Roman" w:hAnsi="Times New Roman" w:cs="Times New Roman"/>
          <w:sz w:val="24"/>
          <w:szCs w:val="24"/>
          <w:lang w:val="sv-SE"/>
        </w:rPr>
        <w:t xml:space="preserve">3. </w:t>
      </w:r>
      <w:r w:rsidRPr="00BA452F">
        <w:rPr>
          <w:rFonts w:ascii="Times New Roman" w:hAnsi="Times New Roman" w:cs="Times New Roman"/>
          <w:color w:val="000000"/>
          <w:sz w:val="24"/>
          <w:szCs w:val="24"/>
          <w:lang w:val="sv-SE"/>
        </w:rPr>
        <w:t xml:space="preserve">Kull I, </w:t>
      </w:r>
      <w:proofErr w:type="spellStart"/>
      <w:r w:rsidRPr="00BA452F">
        <w:rPr>
          <w:rFonts w:ascii="Times New Roman" w:hAnsi="Times New Roman" w:cs="Times New Roman"/>
          <w:color w:val="000000"/>
          <w:sz w:val="24"/>
          <w:szCs w:val="24"/>
          <w:lang w:val="sv-SE"/>
        </w:rPr>
        <w:t>Ställberg</w:t>
      </w:r>
      <w:proofErr w:type="spellEnd"/>
      <w:r w:rsidRPr="00BA452F">
        <w:rPr>
          <w:rFonts w:ascii="Times New Roman" w:hAnsi="Times New Roman" w:cs="Times New Roman"/>
          <w:color w:val="000000"/>
          <w:sz w:val="24"/>
          <w:szCs w:val="24"/>
          <w:lang w:val="sv-SE"/>
        </w:rPr>
        <w:t xml:space="preserve"> B. </w:t>
      </w:r>
      <w:r w:rsidRPr="00BA452F">
        <w:rPr>
          <w:rFonts w:ascii="Times New Roman" w:hAnsi="Times New Roman" w:cs="Times New Roman"/>
          <w:sz w:val="24"/>
          <w:szCs w:val="24"/>
          <w:lang w:val="sv-SE"/>
        </w:rPr>
        <w:t xml:space="preserve">New </w:t>
      </w:r>
      <w:proofErr w:type="spellStart"/>
      <w:r w:rsidRPr="00BA452F">
        <w:rPr>
          <w:rFonts w:ascii="Times New Roman" w:hAnsi="Times New Roman" w:cs="Times New Roman"/>
          <w:sz w:val="24"/>
          <w:szCs w:val="24"/>
          <w:lang w:val="sv-SE"/>
        </w:rPr>
        <w:t>criteria</w:t>
      </w:r>
      <w:proofErr w:type="spellEnd"/>
      <w:r w:rsidRPr="00BA452F">
        <w:rPr>
          <w:rFonts w:ascii="Times New Roman" w:hAnsi="Times New Roman" w:cs="Times New Roman"/>
          <w:sz w:val="24"/>
          <w:szCs w:val="24"/>
          <w:lang w:val="sv-SE"/>
        </w:rPr>
        <w:t xml:space="preserve"> for </w:t>
      </w:r>
      <w:proofErr w:type="spellStart"/>
      <w:r w:rsidRPr="00BA452F">
        <w:rPr>
          <w:rFonts w:ascii="Times New Roman" w:hAnsi="Times New Roman" w:cs="Times New Roman"/>
          <w:sz w:val="24"/>
          <w:szCs w:val="24"/>
          <w:lang w:val="sv-SE"/>
        </w:rPr>
        <w:t>asthma</w:t>
      </w:r>
      <w:proofErr w:type="spellEnd"/>
      <w:r w:rsidRPr="00BA452F">
        <w:rPr>
          <w:rFonts w:ascii="Times New Roman" w:hAnsi="Times New Roman" w:cs="Times New Roman"/>
          <w:sz w:val="24"/>
          <w:szCs w:val="24"/>
          <w:lang w:val="sv-SE"/>
        </w:rPr>
        <w:t xml:space="preserve">/COPD </w:t>
      </w:r>
      <w:proofErr w:type="spellStart"/>
      <w:r w:rsidRPr="00BA452F">
        <w:rPr>
          <w:rFonts w:ascii="Times New Roman" w:hAnsi="Times New Roman" w:cs="Times New Roman"/>
          <w:sz w:val="24"/>
          <w:szCs w:val="24"/>
          <w:lang w:val="sv-SE"/>
        </w:rPr>
        <w:t>clinics</w:t>
      </w:r>
      <w:proofErr w:type="spellEnd"/>
      <w:r w:rsidRPr="00BA452F">
        <w:rPr>
          <w:rFonts w:ascii="Times New Roman" w:hAnsi="Times New Roman" w:cs="Times New Roman"/>
          <w:sz w:val="24"/>
          <w:szCs w:val="24"/>
          <w:lang w:val="sv-SE"/>
        </w:rPr>
        <w:t xml:space="preserve"> in </w:t>
      </w:r>
      <w:proofErr w:type="spellStart"/>
      <w:r w:rsidRPr="00BA452F">
        <w:rPr>
          <w:rFonts w:ascii="Times New Roman" w:hAnsi="Times New Roman" w:cs="Times New Roman"/>
          <w:sz w:val="24"/>
          <w:szCs w:val="24"/>
          <w:lang w:val="sv-SE"/>
        </w:rPr>
        <w:t>primary</w:t>
      </w:r>
      <w:proofErr w:type="spellEnd"/>
      <w:r w:rsidRPr="00BA452F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proofErr w:type="spellStart"/>
      <w:r w:rsidRPr="00BA452F">
        <w:rPr>
          <w:rFonts w:ascii="Times New Roman" w:hAnsi="Times New Roman" w:cs="Times New Roman"/>
          <w:sz w:val="24"/>
          <w:szCs w:val="24"/>
          <w:lang w:val="sv-SE"/>
        </w:rPr>
        <w:t>care</w:t>
      </w:r>
      <w:proofErr w:type="spellEnd"/>
      <w:r w:rsidRPr="00BA452F">
        <w:rPr>
          <w:rFonts w:ascii="Times New Roman" w:hAnsi="Times New Roman" w:cs="Times New Roman"/>
          <w:color w:val="000000"/>
          <w:sz w:val="24"/>
          <w:szCs w:val="24"/>
          <w:lang w:val="sv-SE"/>
        </w:rPr>
        <w:t xml:space="preserve">. </w:t>
      </w:r>
      <w:r w:rsidRPr="00BA452F">
        <w:rPr>
          <w:rFonts w:ascii="Times New Roman" w:hAnsi="Times New Roman" w:cs="Times New Roman"/>
          <w:i/>
          <w:iCs/>
          <w:color w:val="000000"/>
          <w:sz w:val="24"/>
          <w:szCs w:val="24"/>
          <w:lang w:val="sv-SE"/>
        </w:rPr>
        <w:t>Läkartidningen</w:t>
      </w:r>
      <w:r w:rsidRPr="00BA452F">
        <w:rPr>
          <w:rFonts w:ascii="Times New Roman" w:hAnsi="Times New Roman" w:cs="Times New Roman"/>
          <w:color w:val="000000"/>
          <w:sz w:val="24"/>
          <w:szCs w:val="24"/>
          <w:lang w:val="sv-SE"/>
        </w:rPr>
        <w:t xml:space="preserve">. </w:t>
      </w:r>
      <w:r w:rsidRPr="00BA452F">
        <w:rPr>
          <w:rFonts w:ascii="Times New Roman" w:hAnsi="Times New Roman" w:cs="Times New Roman"/>
          <w:b/>
          <w:bCs/>
          <w:color w:val="000000"/>
          <w:sz w:val="24"/>
          <w:szCs w:val="24"/>
        </w:rPr>
        <w:t>115,</w:t>
      </w:r>
      <w:r w:rsidRPr="00BA452F">
        <w:rPr>
          <w:rFonts w:ascii="Times New Roman" w:hAnsi="Times New Roman" w:cs="Times New Roman"/>
          <w:color w:val="000000"/>
          <w:sz w:val="24"/>
          <w:szCs w:val="24"/>
        </w:rPr>
        <w:t xml:space="preserve"> 1–3 (2018).</w:t>
      </w:r>
    </w:p>
    <w:p w14:paraId="1E270D8E" w14:textId="624FF796" w:rsidR="00306506" w:rsidRPr="005A6BAD" w:rsidRDefault="00306506" w:rsidP="00306506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</w:pPr>
      <w:r w:rsidRPr="00BA452F">
        <w:rPr>
          <w:rFonts w:ascii="Times New Roman" w:eastAsia="Times New Roman" w:hAnsi="Times New Roman" w:cs="Times New Roman"/>
          <w:color w:val="0070C0"/>
          <w:kern w:val="0"/>
          <w:sz w:val="24"/>
          <w:szCs w:val="24"/>
          <w:lang w:eastAsia="sv-SE"/>
          <w14:ligatures w14:val="none"/>
        </w:rPr>
        <w:lastRenderedPageBreak/>
        <w:t>TABLE S</w:t>
      </w:r>
      <w:r w:rsidR="00E65DB5" w:rsidRPr="00BA452F">
        <w:rPr>
          <w:rFonts w:ascii="Times New Roman" w:eastAsia="Times New Roman" w:hAnsi="Times New Roman" w:cs="Times New Roman"/>
          <w:color w:val="0070C0"/>
          <w:kern w:val="0"/>
          <w:sz w:val="24"/>
          <w:szCs w:val="24"/>
          <w:lang w:eastAsia="sv-SE"/>
          <w14:ligatures w14:val="none"/>
        </w:rPr>
        <w:t>2</w:t>
      </w:r>
      <w:r w:rsidRPr="00BA452F">
        <w:rPr>
          <w:rFonts w:ascii="Times New Roman" w:eastAsia="Times New Roman" w:hAnsi="Times New Roman" w:cs="Times New Roman"/>
          <w:color w:val="0070C0"/>
          <w:kern w:val="0"/>
          <w:sz w:val="24"/>
          <w:szCs w:val="24"/>
          <w:lang w:eastAsia="sv-SE"/>
          <w14:ligatures w14:val="none"/>
        </w:rPr>
        <w:t>.</w:t>
      </w:r>
      <w:r w:rsidRPr="00BA452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  <w:t xml:space="preserve"> </w:t>
      </w:r>
      <w:r w:rsidRPr="005A6BA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>ATC-codes used to define comorbidity, allergy and pharmacological asthma treatment at baseline (January 2015-December 2017).</w:t>
      </w:r>
    </w:p>
    <w:p w14:paraId="5B3FD421" w14:textId="77777777" w:rsidR="00306506" w:rsidRPr="005A6BAD" w:rsidRDefault="00306506" w:rsidP="00306506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5524"/>
        <w:gridCol w:w="2976"/>
      </w:tblGrid>
      <w:tr w:rsidR="00306506" w:rsidRPr="005A6BAD" w14:paraId="0FDE56B3" w14:textId="77777777" w:rsidTr="00575458">
        <w:trPr>
          <w:trHeight w:val="310"/>
        </w:trPr>
        <w:tc>
          <w:tcPr>
            <w:tcW w:w="5524" w:type="dxa"/>
            <w:noWrap/>
            <w:hideMark/>
          </w:tcPr>
          <w:p w14:paraId="3AB9E422" w14:textId="77777777" w:rsidR="00306506" w:rsidRPr="005A6BAD" w:rsidRDefault="00306506" w:rsidP="005754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  <w:tc>
          <w:tcPr>
            <w:tcW w:w="2976" w:type="dxa"/>
            <w:noWrap/>
            <w:hideMark/>
          </w:tcPr>
          <w:p w14:paraId="0871C6A5" w14:textId="77777777" w:rsidR="00306506" w:rsidRPr="005A6BAD" w:rsidRDefault="00306506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ATC-code</w:t>
            </w:r>
          </w:p>
        </w:tc>
      </w:tr>
      <w:tr w:rsidR="00306506" w:rsidRPr="005A6BAD" w14:paraId="6A59DFEA" w14:textId="77777777" w:rsidTr="00575458">
        <w:trPr>
          <w:trHeight w:val="310"/>
        </w:trPr>
        <w:tc>
          <w:tcPr>
            <w:tcW w:w="5524" w:type="dxa"/>
            <w:noWrap/>
            <w:hideMark/>
          </w:tcPr>
          <w:p w14:paraId="5FB0D1B0" w14:textId="3EB6E51B" w:rsidR="00306506" w:rsidRPr="005A6BAD" w:rsidRDefault="00B63DE9" w:rsidP="005754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Medication for c</w:t>
            </w:r>
            <w:r w:rsidR="00306506"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omorbidity</w:t>
            </w:r>
          </w:p>
        </w:tc>
        <w:tc>
          <w:tcPr>
            <w:tcW w:w="2976" w:type="dxa"/>
            <w:noWrap/>
            <w:hideMark/>
          </w:tcPr>
          <w:p w14:paraId="1D6943C7" w14:textId="77777777" w:rsidR="00306506" w:rsidRPr="005A6BAD" w:rsidRDefault="00306506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</w:tr>
      <w:tr w:rsidR="00306506" w:rsidRPr="005A6BAD" w14:paraId="5B4C9BF6" w14:textId="77777777" w:rsidTr="00575458">
        <w:trPr>
          <w:trHeight w:val="310"/>
        </w:trPr>
        <w:tc>
          <w:tcPr>
            <w:tcW w:w="5524" w:type="dxa"/>
            <w:noWrap/>
            <w:hideMark/>
          </w:tcPr>
          <w:p w14:paraId="14EFFDCF" w14:textId="77777777" w:rsidR="00306506" w:rsidRPr="005A6BAD" w:rsidRDefault="00306506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 Cardiovascular disease</w:t>
            </w:r>
          </w:p>
        </w:tc>
        <w:tc>
          <w:tcPr>
            <w:tcW w:w="2976" w:type="dxa"/>
            <w:noWrap/>
            <w:hideMark/>
          </w:tcPr>
          <w:p w14:paraId="55E8B3F5" w14:textId="276357C0" w:rsidR="00306506" w:rsidRPr="005A6BAD" w:rsidRDefault="00306506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C01-03, C08</w:t>
            </w:r>
            <w:r w:rsidR="00322A00"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-</w:t>
            </w: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09</w:t>
            </w:r>
          </w:p>
        </w:tc>
      </w:tr>
      <w:tr w:rsidR="00306506" w:rsidRPr="005A6BAD" w14:paraId="71BA2DF8" w14:textId="77777777" w:rsidTr="00575458">
        <w:trPr>
          <w:trHeight w:val="310"/>
        </w:trPr>
        <w:tc>
          <w:tcPr>
            <w:tcW w:w="5524" w:type="dxa"/>
            <w:noWrap/>
            <w:hideMark/>
          </w:tcPr>
          <w:p w14:paraId="25082408" w14:textId="77777777" w:rsidR="00306506" w:rsidRPr="005A6BAD" w:rsidRDefault="00306506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 Depression/Anxiety</w:t>
            </w:r>
          </w:p>
        </w:tc>
        <w:tc>
          <w:tcPr>
            <w:tcW w:w="2976" w:type="dxa"/>
            <w:noWrap/>
            <w:hideMark/>
          </w:tcPr>
          <w:p w14:paraId="445AFD74" w14:textId="77777777" w:rsidR="00306506" w:rsidRPr="005A6BAD" w:rsidRDefault="00306506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N06</w:t>
            </w:r>
          </w:p>
        </w:tc>
      </w:tr>
      <w:tr w:rsidR="00306506" w:rsidRPr="005A6BAD" w14:paraId="46606493" w14:textId="77777777" w:rsidTr="00575458">
        <w:trPr>
          <w:trHeight w:val="310"/>
        </w:trPr>
        <w:tc>
          <w:tcPr>
            <w:tcW w:w="5524" w:type="dxa"/>
            <w:noWrap/>
            <w:hideMark/>
          </w:tcPr>
          <w:p w14:paraId="0E827357" w14:textId="77777777" w:rsidR="00306506" w:rsidRPr="005A6BAD" w:rsidRDefault="00306506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 Diabetes</w:t>
            </w:r>
          </w:p>
        </w:tc>
        <w:tc>
          <w:tcPr>
            <w:tcW w:w="2976" w:type="dxa"/>
            <w:noWrap/>
            <w:hideMark/>
          </w:tcPr>
          <w:p w14:paraId="3D8F87FA" w14:textId="77777777" w:rsidR="00306506" w:rsidRPr="005A6BAD" w:rsidRDefault="00306506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A10A, A10B</w:t>
            </w:r>
          </w:p>
        </w:tc>
      </w:tr>
      <w:tr w:rsidR="00306506" w:rsidRPr="005A6BAD" w14:paraId="7E6F5607" w14:textId="77777777" w:rsidTr="00575458">
        <w:trPr>
          <w:trHeight w:val="310"/>
        </w:trPr>
        <w:tc>
          <w:tcPr>
            <w:tcW w:w="5524" w:type="dxa"/>
            <w:noWrap/>
            <w:hideMark/>
          </w:tcPr>
          <w:p w14:paraId="7AFF44AC" w14:textId="77777777" w:rsidR="00306506" w:rsidRPr="005A6BAD" w:rsidRDefault="00306506" w:rsidP="005754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Allergy</w:t>
            </w:r>
          </w:p>
        </w:tc>
        <w:tc>
          <w:tcPr>
            <w:tcW w:w="2976" w:type="dxa"/>
            <w:noWrap/>
            <w:hideMark/>
          </w:tcPr>
          <w:p w14:paraId="2DFA828E" w14:textId="77777777" w:rsidR="00306506" w:rsidRPr="005A6BAD" w:rsidRDefault="00306506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R06</w:t>
            </w:r>
          </w:p>
        </w:tc>
      </w:tr>
      <w:tr w:rsidR="00306506" w:rsidRPr="005A6BAD" w14:paraId="572D5DDF" w14:textId="77777777" w:rsidTr="00575458">
        <w:trPr>
          <w:trHeight w:val="310"/>
        </w:trPr>
        <w:tc>
          <w:tcPr>
            <w:tcW w:w="5524" w:type="dxa"/>
            <w:noWrap/>
            <w:hideMark/>
          </w:tcPr>
          <w:p w14:paraId="10443F96" w14:textId="77777777" w:rsidR="00306506" w:rsidRPr="005A6BAD" w:rsidRDefault="00306506" w:rsidP="005754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Inhaled asthma medication</w:t>
            </w:r>
          </w:p>
        </w:tc>
        <w:tc>
          <w:tcPr>
            <w:tcW w:w="2976" w:type="dxa"/>
            <w:noWrap/>
            <w:hideMark/>
          </w:tcPr>
          <w:p w14:paraId="2548067B" w14:textId="77777777" w:rsidR="00306506" w:rsidRPr="005A6BAD" w:rsidRDefault="00306506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</w:tr>
      <w:tr w:rsidR="00306506" w:rsidRPr="005A6BAD" w14:paraId="4A082982" w14:textId="77777777" w:rsidTr="00575458">
        <w:trPr>
          <w:trHeight w:val="310"/>
        </w:trPr>
        <w:tc>
          <w:tcPr>
            <w:tcW w:w="5524" w:type="dxa"/>
            <w:noWrap/>
            <w:hideMark/>
          </w:tcPr>
          <w:p w14:paraId="02770EE7" w14:textId="77777777" w:rsidR="00306506" w:rsidRPr="005A6BAD" w:rsidRDefault="00306506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 Inhaled Corticosteroid (ICS)</w:t>
            </w:r>
          </w:p>
        </w:tc>
        <w:tc>
          <w:tcPr>
            <w:tcW w:w="2976" w:type="dxa"/>
            <w:noWrap/>
            <w:hideMark/>
          </w:tcPr>
          <w:p w14:paraId="2C83740F" w14:textId="77777777" w:rsidR="00306506" w:rsidRPr="005A6BAD" w:rsidRDefault="00306506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R03BA</w:t>
            </w:r>
          </w:p>
        </w:tc>
      </w:tr>
      <w:tr w:rsidR="00306506" w:rsidRPr="005A6BAD" w14:paraId="0BF484F4" w14:textId="77777777" w:rsidTr="00575458">
        <w:trPr>
          <w:trHeight w:val="302"/>
        </w:trPr>
        <w:tc>
          <w:tcPr>
            <w:tcW w:w="5524" w:type="dxa"/>
            <w:noWrap/>
          </w:tcPr>
          <w:p w14:paraId="362D4AB3" w14:textId="77777777" w:rsidR="00306506" w:rsidRPr="005A6BAD" w:rsidRDefault="00306506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 Long acting β-agonist combination (LABA)</w:t>
            </w:r>
          </w:p>
        </w:tc>
        <w:tc>
          <w:tcPr>
            <w:tcW w:w="2976" w:type="dxa"/>
            <w:noWrap/>
          </w:tcPr>
          <w:p w14:paraId="02979324" w14:textId="77777777" w:rsidR="00306506" w:rsidRPr="005A6BAD" w:rsidRDefault="00306506" w:rsidP="00575458">
            <w:pPr>
              <w:pStyle w:val="Ingetavst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6B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03AC12-13, 18-19</w:t>
            </w:r>
          </w:p>
        </w:tc>
      </w:tr>
      <w:tr w:rsidR="00306506" w:rsidRPr="005A6BAD" w14:paraId="508D5442" w14:textId="77777777" w:rsidTr="00575458">
        <w:trPr>
          <w:trHeight w:val="310"/>
        </w:trPr>
        <w:tc>
          <w:tcPr>
            <w:tcW w:w="5524" w:type="dxa"/>
            <w:noWrap/>
          </w:tcPr>
          <w:p w14:paraId="3E9D32F3" w14:textId="77777777" w:rsidR="00306506" w:rsidRPr="005A6BAD" w:rsidRDefault="00306506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 Long-acting muscarinic antagonist (LAMA)</w:t>
            </w:r>
          </w:p>
        </w:tc>
        <w:tc>
          <w:tcPr>
            <w:tcW w:w="2976" w:type="dxa"/>
            <w:noWrap/>
          </w:tcPr>
          <w:p w14:paraId="2FB8687D" w14:textId="77777777" w:rsidR="00306506" w:rsidRPr="005A6BAD" w:rsidRDefault="00306506" w:rsidP="00575458">
            <w:pPr>
              <w:pStyle w:val="Ingetavst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R03BB04-07</w:t>
            </w:r>
          </w:p>
        </w:tc>
      </w:tr>
      <w:tr w:rsidR="00306506" w:rsidRPr="005A6BAD" w14:paraId="29C47585" w14:textId="77777777" w:rsidTr="00575458">
        <w:trPr>
          <w:trHeight w:val="226"/>
        </w:trPr>
        <w:tc>
          <w:tcPr>
            <w:tcW w:w="5524" w:type="dxa"/>
            <w:noWrap/>
            <w:hideMark/>
          </w:tcPr>
          <w:p w14:paraId="58E64171" w14:textId="77777777" w:rsidR="00306506" w:rsidRPr="005A6BAD" w:rsidRDefault="00306506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 ICS/LABA *</w:t>
            </w:r>
          </w:p>
        </w:tc>
        <w:tc>
          <w:tcPr>
            <w:tcW w:w="2976" w:type="dxa"/>
            <w:noWrap/>
            <w:hideMark/>
          </w:tcPr>
          <w:p w14:paraId="1469613F" w14:textId="73FEB63C" w:rsidR="00306506" w:rsidRPr="005A6BAD" w:rsidRDefault="00306506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R03AK06-08, 10-11,</w:t>
            </w:r>
            <w:r w:rsidR="002B14E9"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14</w:t>
            </w:r>
          </w:p>
        </w:tc>
      </w:tr>
      <w:tr w:rsidR="00306506" w:rsidRPr="005A6BAD" w14:paraId="25EB111D" w14:textId="77777777" w:rsidTr="00575458">
        <w:trPr>
          <w:trHeight w:val="216"/>
        </w:trPr>
        <w:tc>
          <w:tcPr>
            <w:tcW w:w="5524" w:type="dxa"/>
            <w:noWrap/>
          </w:tcPr>
          <w:p w14:paraId="70DD3BAA" w14:textId="77777777" w:rsidR="00306506" w:rsidRPr="005A6BAD" w:rsidRDefault="00306506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 ICS/LABA/ LAMA *</w:t>
            </w:r>
          </w:p>
        </w:tc>
        <w:tc>
          <w:tcPr>
            <w:tcW w:w="2976" w:type="dxa"/>
            <w:noWrap/>
          </w:tcPr>
          <w:p w14:paraId="7246EC7B" w14:textId="77777777" w:rsidR="00306506" w:rsidRPr="005A6BAD" w:rsidRDefault="00306506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5A6B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03AL08-09, 11-12</w:t>
            </w:r>
          </w:p>
        </w:tc>
      </w:tr>
      <w:tr w:rsidR="00306506" w:rsidRPr="005A6BAD" w14:paraId="4A1A0E2C" w14:textId="77777777" w:rsidTr="00575458">
        <w:trPr>
          <w:trHeight w:val="310"/>
        </w:trPr>
        <w:tc>
          <w:tcPr>
            <w:tcW w:w="5524" w:type="dxa"/>
            <w:noWrap/>
            <w:hideMark/>
          </w:tcPr>
          <w:p w14:paraId="45FC44B3" w14:textId="77777777" w:rsidR="00306506" w:rsidRPr="005A6BAD" w:rsidRDefault="00306506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 Short-acting β-agonist (SABA)</w:t>
            </w:r>
          </w:p>
        </w:tc>
        <w:tc>
          <w:tcPr>
            <w:tcW w:w="2976" w:type="dxa"/>
            <w:noWrap/>
            <w:hideMark/>
          </w:tcPr>
          <w:p w14:paraId="79E46595" w14:textId="77777777" w:rsidR="00306506" w:rsidRPr="005A6BAD" w:rsidRDefault="00306506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R03AC02-03</w:t>
            </w:r>
          </w:p>
        </w:tc>
      </w:tr>
      <w:tr w:rsidR="00306506" w:rsidRPr="005A6BAD" w14:paraId="715C2013" w14:textId="77777777" w:rsidTr="00575458">
        <w:trPr>
          <w:trHeight w:val="310"/>
        </w:trPr>
        <w:tc>
          <w:tcPr>
            <w:tcW w:w="5524" w:type="dxa"/>
            <w:noWrap/>
            <w:hideMark/>
          </w:tcPr>
          <w:p w14:paraId="649E905D" w14:textId="77777777" w:rsidR="00306506" w:rsidRPr="005A6BAD" w:rsidRDefault="00306506" w:rsidP="005754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Other asthma medication</w:t>
            </w:r>
          </w:p>
        </w:tc>
        <w:tc>
          <w:tcPr>
            <w:tcW w:w="2976" w:type="dxa"/>
            <w:noWrap/>
            <w:hideMark/>
          </w:tcPr>
          <w:p w14:paraId="32152C95" w14:textId="77777777" w:rsidR="00306506" w:rsidRPr="005A6BAD" w:rsidRDefault="00306506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</w:tr>
      <w:tr w:rsidR="00306506" w:rsidRPr="005A6BAD" w14:paraId="11D83280" w14:textId="77777777" w:rsidTr="00575458">
        <w:trPr>
          <w:trHeight w:val="310"/>
        </w:trPr>
        <w:tc>
          <w:tcPr>
            <w:tcW w:w="5524" w:type="dxa"/>
            <w:noWrap/>
            <w:hideMark/>
          </w:tcPr>
          <w:p w14:paraId="764771D5" w14:textId="6300B230" w:rsidR="00306506" w:rsidRPr="005A6BAD" w:rsidRDefault="00306506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 Leukotriene</w:t>
            </w:r>
            <w:r w:rsidR="000262A1"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</w:t>
            </w:r>
            <w:r w:rsidR="005A6BAD"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receptor antagonist</w:t>
            </w: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(LTRA)</w:t>
            </w:r>
          </w:p>
        </w:tc>
        <w:tc>
          <w:tcPr>
            <w:tcW w:w="2976" w:type="dxa"/>
            <w:noWrap/>
            <w:hideMark/>
          </w:tcPr>
          <w:p w14:paraId="2DE6FF2D" w14:textId="77777777" w:rsidR="00306506" w:rsidRPr="005A6BAD" w:rsidRDefault="00306506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R03DC</w:t>
            </w:r>
          </w:p>
        </w:tc>
      </w:tr>
      <w:tr w:rsidR="00306506" w:rsidRPr="005A6BAD" w14:paraId="279F8C05" w14:textId="77777777" w:rsidTr="00575458">
        <w:trPr>
          <w:trHeight w:val="310"/>
        </w:trPr>
        <w:tc>
          <w:tcPr>
            <w:tcW w:w="5524" w:type="dxa"/>
            <w:noWrap/>
            <w:hideMark/>
          </w:tcPr>
          <w:p w14:paraId="2E16011D" w14:textId="77777777" w:rsidR="00306506" w:rsidRPr="005A6BAD" w:rsidRDefault="00306506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  Oral corticosteroid (OCS)</w:t>
            </w:r>
          </w:p>
        </w:tc>
        <w:tc>
          <w:tcPr>
            <w:tcW w:w="2976" w:type="dxa"/>
            <w:noWrap/>
            <w:hideMark/>
          </w:tcPr>
          <w:p w14:paraId="1D357A3F" w14:textId="77777777" w:rsidR="00306506" w:rsidRPr="005A6BAD" w:rsidRDefault="00306506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H02AB</w:t>
            </w:r>
          </w:p>
        </w:tc>
      </w:tr>
    </w:tbl>
    <w:p w14:paraId="2ECB5A15" w14:textId="1F0C233D" w:rsidR="00306506" w:rsidRPr="005A6BAD" w:rsidRDefault="00306506" w:rsidP="00306506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sectPr w:rsidR="00306506" w:rsidRPr="005A6BAD" w:rsidSect="00CD0E30">
          <w:type w:val="evenPage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5A6BA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  <w:t>Notes: ATC-codes used to define comorbidity, allergy, asthma treatment and exacerbations; * Fixed combinations.</w:t>
      </w:r>
    </w:p>
    <w:p w14:paraId="5490BE04" w14:textId="422023FB" w:rsidR="00306506" w:rsidRDefault="00306506" w:rsidP="00306506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</w:pPr>
      <w:r w:rsidRPr="00AD7D61">
        <w:rPr>
          <w:rFonts w:ascii="Times New Roman" w:eastAsia="Times New Roman" w:hAnsi="Times New Roman" w:cs="Times New Roman"/>
          <w:color w:val="0070C0"/>
          <w:kern w:val="0"/>
          <w:sz w:val="24"/>
          <w:szCs w:val="24"/>
          <w:lang w:eastAsia="sv-SE"/>
          <w14:ligatures w14:val="none"/>
        </w:rPr>
        <w:lastRenderedPageBreak/>
        <w:t>TABLE S</w:t>
      </w:r>
      <w:r w:rsidR="002B14E9" w:rsidRPr="00AD7D61">
        <w:rPr>
          <w:rFonts w:ascii="Times New Roman" w:eastAsia="Times New Roman" w:hAnsi="Times New Roman" w:cs="Times New Roman"/>
          <w:color w:val="0070C0"/>
          <w:kern w:val="0"/>
          <w:sz w:val="24"/>
          <w:szCs w:val="24"/>
          <w:lang w:eastAsia="sv-SE"/>
          <w14:ligatures w14:val="none"/>
        </w:rPr>
        <w:t>3</w:t>
      </w:r>
      <w:r w:rsidRPr="00AD7D61">
        <w:rPr>
          <w:rFonts w:ascii="Times New Roman" w:eastAsia="Times New Roman" w:hAnsi="Times New Roman" w:cs="Times New Roman"/>
          <w:color w:val="0070C0"/>
          <w:kern w:val="0"/>
          <w:sz w:val="24"/>
          <w:szCs w:val="24"/>
          <w:lang w:eastAsia="sv-SE"/>
          <w14:ligatures w14:val="none"/>
        </w:rPr>
        <w:t>.</w:t>
      </w:r>
      <w:r w:rsidRPr="00064D77">
        <w:rPr>
          <w:rFonts w:ascii="Times New Roman" w:eastAsia="Times New Roman" w:hAnsi="Times New Roman" w:cs="Times New Roman"/>
          <w:color w:val="0070C0"/>
          <w:kern w:val="0"/>
          <w:sz w:val="24"/>
          <w:szCs w:val="24"/>
          <w:lang w:eastAsia="sv-SE"/>
          <w14:ligatures w14:val="none"/>
        </w:rPr>
        <w:t xml:space="preserve"> </w:t>
      </w:r>
      <w:r w:rsidRPr="00064D7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  <w:t>Crude</w:t>
      </w:r>
      <w:r w:rsidR="00B63DE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  <w:t xml:space="preserve"> </w:t>
      </w:r>
      <w:r w:rsidR="00B63DE9" w:rsidRPr="00AD7D6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  <w:t>and adjusted</w:t>
      </w:r>
      <w:r w:rsidRPr="00064D7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  <w:t xml:space="preserve"> </w:t>
      </w:r>
      <w:r w:rsidR="00DA61E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  <w:t>odds ratio</w:t>
      </w:r>
      <w:r w:rsidR="002845E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  <w:t>s</w:t>
      </w:r>
      <w:r w:rsidRPr="00064D7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  <w:t xml:space="preserve"> </w:t>
      </w:r>
      <w:r w:rsidR="00DA61E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  <w:t>for</w:t>
      </w:r>
      <w:r w:rsidRPr="00064D7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  <w:t xml:space="preserve"> variables in the logistic regression models of associations </w:t>
      </w:r>
      <w:r w:rsidR="00DA61E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  <w:t>with</w:t>
      </w:r>
      <w:r w:rsidRPr="00064D7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  <w:t xml:space="preserve"> the outcomes; Asthma Control, </w:t>
      </w:r>
      <w:r w:rsidR="00B63DE9" w:rsidRPr="00064D7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  <w:t>exacerbation</w:t>
      </w:r>
      <w:r w:rsidRPr="00064D7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  <w:t>, healthcare consumption</w:t>
      </w:r>
      <w:r w:rsidR="00B63DE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  <w:t>,</w:t>
      </w:r>
      <w:r w:rsidRPr="00064D7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  <w:t xml:space="preserve"> and all-cause mortality.</w:t>
      </w:r>
    </w:p>
    <w:tbl>
      <w:tblPr>
        <w:tblStyle w:val="Tabellrutnt"/>
        <w:tblW w:w="14596" w:type="dxa"/>
        <w:jc w:val="center"/>
        <w:tblLook w:val="04A0" w:firstRow="1" w:lastRow="0" w:firstColumn="1" w:lastColumn="0" w:noHBand="0" w:noVBand="1"/>
      </w:tblPr>
      <w:tblGrid>
        <w:gridCol w:w="2122"/>
        <w:gridCol w:w="1559"/>
        <w:gridCol w:w="1559"/>
        <w:gridCol w:w="1559"/>
        <w:gridCol w:w="1560"/>
        <w:gridCol w:w="1559"/>
        <w:gridCol w:w="1559"/>
        <w:gridCol w:w="1559"/>
        <w:gridCol w:w="1560"/>
      </w:tblGrid>
      <w:tr w:rsidR="00167FEA" w:rsidRPr="005A6BAD" w14:paraId="1DB00143" w14:textId="71B302FA" w:rsidTr="00411364">
        <w:trPr>
          <w:trHeight w:val="570"/>
          <w:jc w:val="center"/>
        </w:trPr>
        <w:tc>
          <w:tcPr>
            <w:tcW w:w="2122" w:type="dxa"/>
            <w:noWrap/>
            <w:hideMark/>
          </w:tcPr>
          <w:p w14:paraId="4FD67D43" w14:textId="77777777" w:rsidR="00167FEA" w:rsidRPr="005A6BAD" w:rsidRDefault="00167FEA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 </w:t>
            </w:r>
          </w:p>
        </w:tc>
        <w:tc>
          <w:tcPr>
            <w:tcW w:w="3118" w:type="dxa"/>
            <w:gridSpan w:val="2"/>
            <w:hideMark/>
          </w:tcPr>
          <w:p w14:paraId="0859895D" w14:textId="0BF82EFB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Uncontrolled asthma</w:t>
            </w:r>
          </w:p>
        </w:tc>
        <w:tc>
          <w:tcPr>
            <w:tcW w:w="3119" w:type="dxa"/>
            <w:gridSpan w:val="2"/>
            <w:hideMark/>
          </w:tcPr>
          <w:p w14:paraId="217B4607" w14:textId="03ECD15B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Frequent exacerbations</w:t>
            </w:r>
          </w:p>
        </w:tc>
        <w:tc>
          <w:tcPr>
            <w:tcW w:w="3118" w:type="dxa"/>
            <w:gridSpan w:val="2"/>
            <w:hideMark/>
          </w:tcPr>
          <w:p w14:paraId="606FEC40" w14:textId="08C140B4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Specialist and emergency care</w:t>
            </w:r>
          </w:p>
        </w:tc>
        <w:tc>
          <w:tcPr>
            <w:tcW w:w="3119" w:type="dxa"/>
            <w:gridSpan w:val="2"/>
            <w:hideMark/>
          </w:tcPr>
          <w:p w14:paraId="7B861C7D" w14:textId="4C108731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Mortality</w:t>
            </w:r>
          </w:p>
        </w:tc>
      </w:tr>
      <w:tr w:rsidR="00167FEA" w:rsidRPr="005A6BAD" w14:paraId="65D869C7" w14:textId="77777777" w:rsidTr="00411364">
        <w:trPr>
          <w:trHeight w:val="310"/>
          <w:jc w:val="center"/>
        </w:trPr>
        <w:tc>
          <w:tcPr>
            <w:tcW w:w="2122" w:type="dxa"/>
            <w:noWrap/>
          </w:tcPr>
          <w:p w14:paraId="18C2FC25" w14:textId="77777777" w:rsidR="00167FEA" w:rsidRPr="005A6BAD" w:rsidRDefault="00167FEA" w:rsidP="005754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</w:tcPr>
          <w:p w14:paraId="0B4FE3B9" w14:textId="0B4F5C78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Crude values</w:t>
            </w:r>
          </w:p>
        </w:tc>
        <w:tc>
          <w:tcPr>
            <w:tcW w:w="1559" w:type="dxa"/>
          </w:tcPr>
          <w:p w14:paraId="12DFE03D" w14:textId="649EFD1D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Adjusted values</w:t>
            </w:r>
          </w:p>
        </w:tc>
        <w:tc>
          <w:tcPr>
            <w:tcW w:w="1559" w:type="dxa"/>
            <w:noWrap/>
          </w:tcPr>
          <w:p w14:paraId="31AA4832" w14:textId="7F967F03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Crude values</w:t>
            </w:r>
          </w:p>
        </w:tc>
        <w:tc>
          <w:tcPr>
            <w:tcW w:w="1560" w:type="dxa"/>
          </w:tcPr>
          <w:p w14:paraId="6CA07D4E" w14:textId="0D23DD1B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Adjusted values</w:t>
            </w:r>
          </w:p>
        </w:tc>
        <w:tc>
          <w:tcPr>
            <w:tcW w:w="1559" w:type="dxa"/>
            <w:noWrap/>
          </w:tcPr>
          <w:p w14:paraId="63F3FCB0" w14:textId="4B93A008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Crude values</w:t>
            </w:r>
          </w:p>
        </w:tc>
        <w:tc>
          <w:tcPr>
            <w:tcW w:w="1559" w:type="dxa"/>
          </w:tcPr>
          <w:p w14:paraId="2231E6BF" w14:textId="33E5FDA5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Adjusted values</w:t>
            </w:r>
          </w:p>
        </w:tc>
        <w:tc>
          <w:tcPr>
            <w:tcW w:w="1559" w:type="dxa"/>
            <w:noWrap/>
          </w:tcPr>
          <w:p w14:paraId="6F6DFC0F" w14:textId="796F3C2D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Crude values</w:t>
            </w:r>
          </w:p>
        </w:tc>
        <w:tc>
          <w:tcPr>
            <w:tcW w:w="1560" w:type="dxa"/>
          </w:tcPr>
          <w:p w14:paraId="696BC102" w14:textId="19407C8F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Adjusted values</w:t>
            </w:r>
          </w:p>
        </w:tc>
      </w:tr>
      <w:tr w:rsidR="0049484A" w:rsidRPr="005A6BAD" w14:paraId="2FA7FD79" w14:textId="62FFE85C" w:rsidTr="00411364">
        <w:trPr>
          <w:trHeight w:val="310"/>
          <w:jc w:val="center"/>
        </w:trPr>
        <w:tc>
          <w:tcPr>
            <w:tcW w:w="2122" w:type="dxa"/>
            <w:noWrap/>
            <w:hideMark/>
          </w:tcPr>
          <w:p w14:paraId="042D392A" w14:textId="77777777" w:rsidR="00167FEA" w:rsidRPr="005A6BAD" w:rsidRDefault="00167FEA" w:rsidP="005754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Type of clinic</w:t>
            </w:r>
          </w:p>
        </w:tc>
        <w:tc>
          <w:tcPr>
            <w:tcW w:w="1559" w:type="dxa"/>
            <w:noWrap/>
            <w:hideMark/>
          </w:tcPr>
          <w:p w14:paraId="55F6C138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</w:tcPr>
          <w:p w14:paraId="44F39045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765F6DB0" w14:textId="6DF757E3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60" w:type="dxa"/>
          </w:tcPr>
          <w:p w14:paraId="003AE509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45FFEBCD" w14:textId="113A2F72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</w:tcPr>
          <w:p w14:paraId="346459AA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060602D9" w14:textId="40C72F0A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60" w:type="dxa"/>
          </w:tcPr>
          <w:p w14:paraId="0E82027E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49484A" w:rsidRPr="005A6BAD" w14:paraId="4238B8FA" w14:textId="2CA652EC" w:rsidTr="00411364">
        <w:trPr>
          <w:trHeight w:val="310"/>
          <w:jc w:val="center"/>
        </w:trPr>
        <w:tc>
          <w:tcPr>
            <w:tcW w:w="2122" w:type="dxa"/>
            <w:noWrap/>
            <w:hideMark/>
          </w:tcPr>
          <w:p w14:paraId="5AB3DF1A" w14:textId="77777777" w:rsidR="00167FEA" w:rsidRPr="005A6BAD" w:rsidRDefault="00167FEA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Certified ACC</w:t>
            </w:r>
          </w:p>
        </w:tc>
        <w:tc>
          <w:tcPr>
            <w:tcW w:w="1559" w:type="dxa"/>
            <w:noWrap/>
            <w:hideMark/>
          </w:tcPr>
          <w:p w14:paraId="4182C19C" w14:textId="3E051775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72 (</w:t>
            </w:r>
            <w:r w:rsidR="00AD7D61"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63–0.82</w:t>
            </w: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)</w:t>
            </w:r>
          </w:p>
        </w:tc>
        <w:tc>
          <w:tcPr>
            <w:tcW w:w="1559" w:type="dxa"/>
          </w:tcPr>
          <w:p w14:paraId="636EC0CD" w14:textId="4814AF79" w:rsidR="001B62BC" w:rsidRPr="005A6BAD" w:rsidRDefault="001B62BC" w:rsidP="001B62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76 (</w:t>
            </w:r>
            <w:r w:rsidR="00AD7D61"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67–0.87</w:t>
            </w: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  <w:p w14:paraId="480E988A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504A5D5B" w14:textId="07C8B8F6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06 (0.92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23)</w:t>
            </w:r>
          </w:p>
        </w:tc>
        <w:tc>
          <w:tcPr>
            <w:tcW w:w="1560" w:type="dxa"/>
          </w:tcPr>
          <w:p w14:paraId="5A307527" w14:textId="2EE1DE16" w:rsidR="00F3644C" w:rsidRPr="005A6BAD" w:rsidRDefault="00F3644C" w:rsidP="00F3644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2 (0.96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9)</w:t>
            </w:r>
          </w:p>
          <w:p w14:paraId="090CFD8E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4FEC442C" w14:textId="03FCC7A3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70 (0.52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94)</w:t>
            </w:r>
          </w:p>
        </w:tc>
        <w:tc>
          <w:tcPr>
            <w:tcW w:w="1559" w:type="dxa"/>
          </w:tcPr>
          <w:p w14:paraId="32E450A0" w14:textId="40C074D5" w:rsidR="001635CF" w:rsidRPr="005A6BAD" w:rsidRDefault="001635CF" w:rsidP="001635C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69 (0.51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92)</w:t>
            </w:r>
          </w:p>
          <w:p w14:paraId="49003A52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36003D34" w14:textId="1A1646D8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58 (0.47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72)</w:t>
            </w:r>
          </w:p>
        </w:tc>
        <w:tc>
          <w:tcPr>
            <w:tcW w:w="1560" w:type="dxa"/>
          </w:tcPr>
          <w:p w14:paraId="03C7F597" w14:textId="19596C83" w:rsidR="00167FEA" w:rsidRPr="005A6BAD" w:rsidRDefault="0064316D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69 (0.55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86)</w:t>
            </w:r>
          </w:p>
        </w:tc>
      </w:tr>
      <w:tr w:rsidR="0049484A" w:rsidRPr="005A6BAD" w14:paraId="033A24CD" w14:textId="29254AC5" w:rsidTr="00411364">
        <w:trPr>
          <w:trHeight w:val="310"/>
          <w:jc w:val="center"/>
        </w:trPr>
        <w:tc>
          <w:tcPr>
            <w:tcW w:w="2122" w:type="dxa"/>
            <w:noWrap/>
            <w:hideMark/>
          </w:tcPr>
          <w:p w14:paraId="151D146F" w14:textId="77777777" w:rsidR="00167FEA" w:rsidRPr="005A6BAD" w:rsidRDefault="00167FEA" w:rsidP="005754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Demographic characteristics</w:t>
            </w:r>
          </w:p>
        </w:tc>
        <w:tc>
          <w:tcPr>
            <w:tcW w:w="1559" w:type="dxa"/>
            <w:noWrap/>
            <w:hideMark/>
          </w:tcPr>
          <w:p w14:paraId="17A58FFD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</w:tcPr>
          <w:p w14:paraId="32E0BC14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45919016" w14:textId="72FEC53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60" w:type="dxa"/>
          </w:tcPr>
          <w:p w14:paraId="782BF9E5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7C517827" w14:textId="5267EE40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</w:tcPr>
          <w:p w14:paraId="71E262DD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5C7B5A0A" w14:textId="28CA3F12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60" w:type="dxa"/>
          </w:tcPr>
          <w:p w14:paraId="16B221CA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49484A" w:rsidRPr="005A6BAD" w14:paraId="7D975984" w14:textId="4AC6FB07" w:rsidTr="00411364">
        <w:trPr>
          <w:trHeight w:val="310"/>
          <w:jc w:val="center"/>
        </w:trPr>
        <w:tc>
          <w:tcPr>
            <w:tcW w:w="2122" w:type="dxa"/>
            <w:noWrap/>
            <w:hideMark/>
          </w:tcPr>
          <w:p w14:paraId="68A286EA" w14:textId="77777777" w:rsidR="00167FEA" w:rsidRPr="005A6BAD" w:rsidRDefault="00167FEA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Female sex</w:t>
            </w:r>
          </w:p>
        </w:tc>
        <w:tc>
          <w:tcPr>
            <w:tcW w:w="1559" w:type="dxa"/>
            <w:noWrap/>
            <w:hideMark/>
          </w:tcPr>
          <w:p w14:paraId="3E1EB2ED" w14:textId="15B4FE9E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46 (1.39</w:t>
            </w:r>
            <w:bookmarkStart w:id="0" w:name="_Hlk216876233"/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bookmarkEnd w:id="0"/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55)</w:t>
            </w:r>
          </w:p>
        </w:tc>
        <w:tc>
          <w:tcPr>
            <w:tcW w:w="1559" w:type="dxa"/>
          </w:tcPr>
          <w:p w14:paraId="20A48AD9" w14:textId="14D8B819" w:rsidR="0049484A" w:rsidRPr="005A6BAD" w:rsidRDefault="0049484A" w:rsidP="0049484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46 (1.38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54)</w:t>
            </w:r>
          </w:p>
          <w:p w14:paraId="683A71A8" w14:textId="77777777" w:rsidR="00167FEA" w:rsidRPr="005A6BAD" w:rsidRDefault="00167FEA" w:rsidP="006431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3AC2F881" w14:textId="6ACB65FA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42 (1.34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51)</w:t>
            </w:r>
          </w:p>
        </w:tc>
        <w:tc>
          <w:tcPr>
            <w:tcW w:w="1560" w:type="dxa"/>
          </w:tcPr>
          <w:p w14:paraId="3A4CE115" w14:textId="7A8AB698" w:rsidR="00F3644C" w:rsidRPr="005A6BAD" w:rsidRDefault="00F3644C" w:rsidP="00F364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38 (1.30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47)</w:t>
            </w:r>
          </w:p>
          <w:p w14:paraId="161BCB91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64C42E80" w14:textId="34DE0A6E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21 (1.10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33)</w:t>
            </w:r>
          </w:p>
        </w:tc>
        <w:tc>
          <w:tcPr>
            <w:tcW w:w="1559" w:type="dxa"/>
          </w:tcPr>
          <w:p w14:paraId="57247907" w14:textId="0DC5CBFB" w:rsidR="001635CF" w:rsidRPr="005A6BAD" w:rsidRDefault="001635CF" w:rsidP="001635C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23 (1.12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35)</w:t>
            </w:r>
          </w:p>
          <w:p w14:paraId="7B48895D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5538C2D5" w14:textId="53946953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99 (0.93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05)</w:t>
            </w:r>
          </w:p>
        </w:tc>
        <w:tc>
          <w:tcPr>
            <w:tcW w:w="1560" w:type="dxa"/>
          </w:tcPr>
          <w:p w14:paraId="5492547E" w14:textId="326A82B5" w:rsidR="0064316D" w:rsidRPr="005A6BAD" w:rsidRDefault="0064316D" w:rsidP="0064316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68 (0.63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73)</w:t>
            </w:r>
          </w:p>
          <w:p w14:paraId="4E9921AB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49484A" w:rsidRPr="005A6BAD" w14:paraId="1322024D" w14:textId="63AD8D10" w:rsidTr="00411364">
        <w:trPr>
          <w:trHeight w:val="310"/>
          <w:jc w:val="center"/>
        </w:trPr>
        <w:tc>
          <w:tcPr>
            <w:tcW w:w="2122" w:type="dxa"/>
            <w:noWrap/>
            <w:hideMark/>
          </w:tcPr>
          <w:p w14:paraId="32520BA0" w14:textId="77777777" w:rsidR="00167FEA" w:rsidRPr="005A6BAD" w:rsidRDefault="00167FEA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Older age</w:t>
            </w:r>
          </w:p>
        </w:tc>
        <w:tc>
          <w:tcPr>
            <w:tcW w:w="1559" w:type="dxa"/>
            <w:noWrap/>
            <w:hideMark/>
          </w:tcPr>
          <w:p w14:paraId="1094B78B" w14:textId="7DE550DB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00 (1.00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00)</w:t>
            </w:r>
          </w:p>
        </w:tc>
        <w:tc>
          <w:tcPr>
            <w:tcW w:w="1559" w:type="dxa"/>
          </w:tcPr>
          <w:p w14:paraId="202FC0DC" w14:textId="32D4BA01" w:rsidR="0049484A" w:rsidRPr="005A6BAD" w:rsidRDefault="0049484A" w:rsidP="0049484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00 (0.99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00)</w:t>
            </w:r>
          </w:p>
          <w:p w14:paraId="686895B7" w14:textId="77777777" w:rsidR="00167FEA" w:rsidRPr="005A6BAD" w:rsidRDefault="00167FEA" w:rsidP="006431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34520EBD" w14:textId="55568246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02 (1.02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02)</w:t>
            </w:r>
          </w:p>
        </w:tc>
        <w:tc>
          <w:tcPr>
            <w:tcW w:w="1560" w:type="dxa"/>
          </w:tcPr>
          <w:p w14:paraId="4D0D8E33" w14:textId="3C768714" w:rsidR="00F3644C" w:rsidRPr="005A6BAD" w:rsidRDefault="00F3644C" w:rsidP="00F364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01 (1.01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01)</w:t>
            </w:r>
          </w:p>
          <w:p w14:paraId="6A7FCCFB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4B0C27D3" w14:textId="6B8CA094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0 (0.99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</w:t>
            </w:r>
            <w:r w:rsidR="00E41788"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</w:t>
            </w: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)</w:t>
            </w:r>
          </w:p>
        </w:tc>
        <w:tc>
          <w:tcPr>
            <w:tcW w:w="1559" w:type="dxa"/>
          </w:tcPr>
          <w:p w14:paraId="1C40C30B" w14:textId="0CF93C83" w:rsidR="001635CF" w:rsidRPr="005A6BAD" w:rsidRDefault="001635CF" w:rsidP="001635C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99 (0.99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0</w:t>
            </w:r>
            <w:r w:rsidR="00E41788"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  <w:p w14:paraId="04FB2F50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2C60A837" w14:textId="3E0FC341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13 (1.12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13)</w:t>
            </w:r>
          </w:p>
        </w:tc>
        <w:tc>
          <w:tcPr>
            <w:tcW w:w="1560" w:type="dxa"/>
          </w:tcPr>
          <w:p w14:paraId="492F5ADC" w14:textId="72408FEB" w:rsidR="0064316D" w:rsidRPr="005A6BAD" w:rsidRDefault="0064316D" w:rsidP="0064316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13 (1.12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13)</w:t>
            </w:r>
          </w:p>
          <w:p w14:paraId="140986E4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49484A" w:rsidRPr="005A6BAD" w14:paraId="362D06E6" w14:textId="4C8897C4" w:rsidTr="00411364">
        <w:trPr>
          <w:trHeight w:val="310"/>
          <w:jc w:val="center"/>
        </w:trPr>
        <w:tc>
          <w:tcPr>
            <w:tcW w:w="2122" w:type="dxa"/>
            <w:noWrap/>
            <w:hideMark/>
          </w:tcPr>
          <w:p w14:paraId="1ABEFFEB" w14:textId="44AB4233" w:rsidR="00167FEA" w:rsidRPr="005A6BAD" w:rsidRDefault="00500317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BA45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Medication for c</w:t>
            </w:r>
            <w:r w:rsidR="00167FEA" w:rsidRPr="00BA45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ardiovascular disease</w:t>
            </w:r>
          </w:p>
        </w:tc>
        <w:tc>
          <w:tcPr>
            <w:tcW w:w="1559" w:type="dxa"/>
            <w:noWrap/>
            <w:hideMark/>
          </w:tcPr>
          <w:p w14:paraId="2C6C99D6" w14:textId="1A8103BA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19 (1.13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26)</w:t>
            </w:r>
          </w:p>
        </w:tc>
        <w:tc>
          <w:tcPr>
            <w:tcW w:w="1559" w:type="dxa"/>
          </w:tcPr>
          <w:p w14:paraId="544F924E" w14:textId="7F35D25B" w:rsidR="0049484A" w:rsidRPr="005A6BAD" w:rsidRDefault="0049484A" w:rsidP="0049484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19 (1.12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27)</w:t>
            </w:r>
          </w:p>
          <w:p w14:paraId="5075ACDB" w14:textId="77777777" w:rsidR="00167FEA" w:rsidRPr="005A6BAD" w:rsidRDefault="00167FEA" w:rsidP="006431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5D567ACF" w14:textId="455681C4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.21 (2.10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.33)</w:t>
            </w:r>
          </w:p>
        </w:tc>
        <w:tc>
          <w:tcPr>
            <w:tcW w:w="1560" w:type="dxa"/>
          </w:tcPr>
          <w:p w14:paraId="490A3810" w14:textId="740050AD" w:rsidR="00F3644C" w:rsidRPr="005A6BAD" w:rsidRDefault="00F3644C" w:rsidP="00F364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67 (1.56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78)</w:t>
            </w:r>
          </w:p>
          <w:p w14:paraId="2ACB87A2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59B24FC2" w14:textId="0329FDCC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14 (1.04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25)</w:t>
            </w:r>
          </w:p>
        </w:tc>
        <w:tc>
          <w:tcPr>
            <w:tcW w:w="1559" w:type="dxa"/>
          </w:tcPr>
          <w:p w14:paraId="61E94B3A" w14:textId="7871DCF4" w:rsidR="001635CF" w:rsidRPr="005A6BAD" w:rsidRDefault="001635CF" w:rsidP="001635C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28 (1.15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43)</w:t>
            </w:r>
          </w:p>
          <w:p w14:paraId="07780A14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28AAA948" w14:textId="25F4B6BF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7.85 (7.31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8.43)</w:t>
            </w:r>
          </w:p>
        </w:tc>
        <w:tc>
          <w:tcPr>
            <w:tcW w:w="1560" w:type="dxa"/>
          </w:tcPr>
          <w:p w14:paraId="57BFB52B" w14:textId="4A698D02" w:rsidR="0064316D" w:rsidRPr="005A6BAD" w:rsidRDefault="0064316D" w:rsidP="0064316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65 (1.52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80)</w:t>
            </w:r>
          </w:p>
          <w:p w14:paraId="2F332A39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49484A" w:rsidRPr="005A6BAD" w14:paraId="7B0A6506" w14:textId="58E79563" w:rsidTr="00411364">
        <w:trPr>
          <w:trHeight w:val="310"/>
          <w:jc w:val="center"/>
        </w:trPr>
        <w:tc>
          <w:tcPr>
            <w:tcW w:w="2122" w:type="dxa"/>
            <w:noWrap/>
            <w:hideMark/>
          </w:tcPr>
          <w:p w14:paraId="786E73ED" w14:textId="77777777" w:rsidR="00167FEA" w:rsidRPr="005A6BAD" w:rsidRDefault="00167FEA" w:rsidP="005754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BMI</w:t>
            </w:r>
          </w:p>
        </w:tc>
        <w:tc>
          <w:tcPr>
            <w:tcW w:w="1559" w:type="dxa"/>
            <w:noWrap/>
            <w:hideMark/>
          </w:tcPr>
          <w:p w14:paraId="40624B27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</w:tcPr>
          <w:p w14:paraId="20D7585A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15E9DAFB" w14:textId="4D751C9C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60" w:type="dxa"/>
          </w:tcPr>
          <w:p w14:paraId="0ACB914D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4782916C" w14:textId="5D1F09E5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</w:tcPr>
          <w:p w14:paraId="36E22F16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7711A596" w14:textId="23275485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60" w:type="dxa"/>
          </w:tcPr>
          <w:p w14:paraId="475AD826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49484A" w:rsidRPr="005A6BAD" w14:paraId="4008BC10" w14:textId="0322F3D6" w:rsidTr="00411364">
        <w:trPr>
          <w:trHeight w:val="310"/>
          <w:jc w:val="center"/>
        </w:trPr>
        <w:tc>
          <w:tcPr>
            <w:tcW w:w="2122" w:type="dxa"/>
            <w:noWrap/>
            <w:hideMark/>
          </w:tcPr>
          <w:p w14:paraId="58D288FF" w14:textId="77777777" w:rsidR="00167FEA" w:rsidRPr="005A6BAD" w:rsidRDefault="00167FEA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Underweight</w:t>
            </w:r>
          </w:p>
        </w:tc>
        <w:tc>
          <w:tcPr>
            <w:tcW w:w="1559" w:type="dxa"/>
            <w:noWrap/>
            <w:hideMark/>
          </w:tcPr>
          <w:p w14:paraId="1FDE752E" w14:textId="4DEED430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12 (0.82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51)</w:t>
            </w:r>
          </w:p>
        </w:tc>
        <w:tc>
          <w:tcPr>
            <w:tcW w:w="1559" w:type="dxa"/>
          </w:tcPr>
          <w:p w14:paraId="736F93D6" w14:textId="531FCEA5" w:rsidR="0049484A" w:rsidRPr="005A6BAD" w:rsidRDefault="0049484A" w:rsidP="0049484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3 (0.76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0)</w:t>
            </w:r>
          </w:p>
          <w:p w14:paraId="46639365" w14:textId="77777777" w:rsidR="00167FEA" w:rsidRPr="005A6BAD" w:rsidRDefault="00167FEA" w:rsidP="006431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344237AF" w14:textId="4AE6B6F6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96 (0.69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35)</w:t>
            </w:r>
          </w:p>
        </w:tc>
        <w:tc>
          <w:tcPr>
            <w:tcW w:w="1560" w:type="dxa"/>
          </w:tcPr>
          <w:p w14:paraId="07539570" w14:textId="0764B183" w:rsidR="00F3644C" w:rsidRPr="005A6BAD" w:rsidRDefault="00F3644C" w:rsidP="00F3644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0 (0.72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0)</w:t>
            </w:r>
          </w:p>
          <w:p w14:paraId="015D129D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6B5F0379" w14:textId="24642779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11 (0.70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77)</w:t>
            </w:r>
          </w:p>
        </w:tc>
        <w:tc>
          <w:tcPr>
            <w:tcW w:w="1559" w:type="dxa"/>
          </w:tcPr>
          <w:p w14:paraId="300D2324" w14:textId="08EC5659" w:rsidR="001635CF" w:rsidRPr="005A6BAD" w:rsidRDefault="001635CF" w:rsidP="001635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8 (0.68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2)</w:t>
            </w:r>
          </w:p>
          <w:p w14:paraId="76DB62B3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37151D10" w14:textId="61166F54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.12 (1.66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.71)</w:t>
            </w:r>
          </w:p>
        </w:tc>
        <w:tc>
          <w:tcPr>
            <w:tcW w:w="1560" w:type="dxa"/>
          </w:tcPr>
          <w:p w14:paraId="493A8797" w14:textId="52C655E4" w:rsidR="0064316D" w:rsidRPr="005A6BAD" w:rsidRDefault="0064316D" w:rsidP="0064316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.70 (1.94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3.77)</w:t>
            </w:r>
          </w:p>
          <w:p w14:paraId="6EF11DE6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49484A" w:rsidRPr="005A6BAD" w14:paraId="1CDE167A" w14:textId="3314F380" w:rsidTr="00411364">
        <w:trPr>
          <w:trHeight w:val="310"/>
          <w:jc w:val="center"/>
        </w:trPr>
        <w:tc>
          <w:tcPr>
            <w:tcW w:w="2122" w:type="dxa"/>
            <w:noWrap/>
            <w:hideMark/>
          </w:tcPr>
          <w:p w14:paraId="2A239611" w14:textId="77777777" w:rsidR="00167FEA" w:rsidRPr="005A6BAD" w:rsidRDefault="00167FEA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Overweight</w:t>
            </w:r>
          </w:p>
        </w:tc>
        <w:tc>
          <w:tcPr>
            <w:tcW w:w="1559" w:type="dxa"/>
            <w:noWrap/>
            <w:hideMark/>
          </w:tcPr>
          <w:p w14:paraId="3240E55D" w14:textId="1D542293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23 (1.14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32)</w:t>
            </w:r>
          </w:p>
        </w:tc>
        <w:tc>
          <w:tcPr>
            <w:tcW w:w="1559" w:type="dxa"/>
          </w:tcPr>
          <w:p w14:paraId="772A09DD" w14:textId="54D1053C" w:rsidR="0049484A" w:rsidRPr="005A6BAD" w:rsidRDefault="0049484A" w:rsidP="0049484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28 (1.19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38)</w:t>
            </w:r>
          </w:p>
          <w:p w14:paraId="0F8EC24C" w14:textId="77777777" w:rsidR="00167FEA" w:rsidRPr="005A6BAD" w:rsidRDefault="00167FEA" w:rsidP="006431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7EABFCCB" w14:textId="4B2D1FC9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37 (1.26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49)</w:t>
            </w:r>
          </w:p>
        </w:tc>
        <w:tc>
          <w:tcPr>
            <w:tcW w:w="1560" w:type="dxa"/>
          </w:tcPr>
          <w:p w14:paraId="18710137" w14:textId="5693A905" w:rsidR="00F3644C" w:rsidRPr="005A6BAD" w:rsidRDefault="00F3644C" w:rsidP="00F364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21 (1.11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32)</w:t>
            </w:r>
          </w:p>
          <w:p w14:paraId="0E738511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270DFA0C" w14:textId="2550F484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03 (0.90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17)</w:t>
            </w:r>
          </w:p>
        </w:tc>
        <w:tc>
          <w:tcPr>
            <w:tcW w:w="1559" w:type="dxa"/>
          </w:tcPr>
          <w:p w14:paraId="7D09A422" w14:textId="35367FDC" w:rsidR="001635CF" w:rsidRPr="005A6BAD" w:rsidRDefault="001635CF" w:rsidP="001635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8 (0.94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3)</w:t>
            </w:r>
          </w:p>
          <w:p w14:paraId="48F2282F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5E3E7367" w14:textId="58F7E428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11 (1.01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21)</w:t>
            </w:r>
          </w:p>
        </w:tc>
        <w:tc>
          <w:tcPr>
            <w:tcW w:w="1560" w:type="dxa"/>
          </w:tcPr>
          <w:p w14:paraId="08567D18" w14:textId="378DB1FE" w:rsidR="0064316D" w:rsidRPr="005A6BAD" w:rsidRDefault="0064316D" w:rsidP="0064316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82 (0.75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91)</w:t>
            </w:r>
          </w:p>
          <w:p w14:paraId="45CE321E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49484A" w:rsidRPr="005A6BAD" w14:paraId="5CC24B40" w14:textId="126580B8" w:rsidTr="00411364">
        <w:trPr>
          <w:trHeight w:val="310"/>
          <w:jc w:val="center"/>
        </w:trPr>
        <w:tc>
          <w:tcPr>
            <w:tcW w:w="2122" w:type="dxa"/>
            <w:noWrap/>
            <w:hideMark/>
          </w:tcPr>
          <w:p w14:paraId="0F111AEB" w14:textId="77777777" w:rsidR="00167FEA" w:rsidRPr="005A6BAD" w:rsidRDefault="00167FEA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Obesity</w:t>
            </w:r>
          </w:p>
        </w:tc>
        <w:tc>
          <w:tcPr>
            <w:tcW w:w="1559" w:type="dxa"/>
            <w:noWrap/>
            <w:hideMark/>
          </w:tcPr>
          <w:p w14:paraId="1E425F9F" w14:textId="2384CB66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83 (1.70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97)</w:t>
            </w:r>
          </w:p>
        </w:tc>
        <w:tc>
          <w:tcPr>
            <w:tcW w:w="1559" w:type="dxa"/>
          </w:tcPr>
          <w:p w14:paraId="4A3E2ED0" w14:textId="0E93325D" w:rsidR="0049484A" w:rsidRPr="005A6BAD" w:rsidRDefault="0049484A" w:rsidP="0049484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76 (1.64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92)</w:t>
            </w:r>
          </w:p>
          <w:p w14:paraId="60B8C898" w14:textId="77777777" w:rsidR="00167FEA" w:rsidRPr="005A6BAD" w:rsidRDefault="00167FEA" w:rsidP="006431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735B1DB7" w14:textId="5514D41F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65 (1.52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79)</w:t>
            </w:r>
          </w:p>
        </w:tc>
        <w:tc>
          <w:tcPr>
            <w:tcW w:w="1560" w:type="dxa"/>
          </w:tcPr>
          <w:p w14:paraId="4F65DB60" w14:textId="51836CC3" w:rsidR="00F3644C" w:rsidRPr="005A6BAD" w:rsidRDefault="00F3644C" w:rsidP="00F364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30 (1.19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42)</w:t>
            </w:r>
          </w:p>
          <w:p w14:paraId="129489D2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098FF636" w14:textId="6746B4F4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11 (0.97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27)</w:t>
            </w:r>
          </w:p>
        </w:tc>
        <w:tc>
          <w:tcPr>
            <w:tcW w:w="1559" w:type="dxa"/>
          </w:tcPr>
          <w:p w14:paraId="01CCAFB6" w14:textId="5F649D71" w:rsidR="001635CF" w:rsidRPr="005A6BAD" w:rsidRDefault="001635CF" w:rsidP="001635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1 (0.97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8)</w:t>
            </w:r>
          </w:p>
          <w:p w14:paraId="4B21BC39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72E52B7D" w14:textId="37A6026D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31 (1.20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43)</w:t>
            </w:r>
          </w:p>
        </w:tc>
        <w:tc>
          <w:tcPr>
            <w:tcW w:w="1560" w:type="dxa"/>
          </w:tcPr>
          <w:p w14:paraId="05030AA2" w14:textId="6FE2912F" w:rsidR="0064316D" w:rsidRPr="005A6BAD" w:rsidRDefault="0064316D" w:rsidP="0064316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13 (1.02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25)</w:t>
            </w:r>
          </w:p>
          <w:p w14:paraId="5B07C1D3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49484A" w:rsidRPr="005A6BAD" w14:paraId="552D17BA" w14:textId="53A39138" w:rsidTr="00411364">
        <w:trPr>
          <w:trHeight w:val="310"/>
          <w:jc w:val="center"/>
        </w:trPr>
        <w:tc>
          <w:tcPr>
            <w:tcW w:w="2122" w:type="dxa"/>
            <w:noWrap/>
            <w:hideMark/>
          </w:tcPr>
          <w:p w14:paraId="24CDC55F" w14:textId="77777777" w:rsidR="00167FEA" w:rsidRPr="005A6BAD" w:rsidRDefault="00167FEA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Missing</w:t>
            </w:r>
          </w:p>
        </w:tc>
        <w:tc>
          <w:tcPr>
            <w:tcW w:w="1559" w:type="dxa"/>
            <w:noWrap/>
            <w:hideMark/>
          </w:tcPr>
          <w:p w14:paraId="05198F4D" w14:textId="0211D154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61 (1.50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74)</w:t>
            </w:r>
          </w:p>
        </w:tc>
        <w:tc>
          <w:tcPr>
            <w:tcW w:w="1559" w:type="dxa"/>
          </w:tcPr>
          <w:p w14:paraId="3B112844" w14:textId="28FA988C" w:rsidR="0049484A" w:rsidRPr="005A6BAD" w:rsidRDefault="0049484A" w:rsidP="0049484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50 (1.38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64)</w:t>
            </w:r>
          </w:p>
          <w:p w14:paraId="57360404" w14:textId="77777777" w:rsidR="00167FEA" w:rsidRPr="005A6BAD" w:rsidRDefault="00167FEA" w:rsidP="006431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409B42E2" w14:textId="6723A013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08 (1.00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17)</w:t>
            </w:r>
          </w:p>
        </w:tc>
        <w:tc>
          <w:tcPr>
            <w:tcW w:w="1560" w:type="dxa"/>
          </w:tcPr>
          <w:p w14:paraId="4464DD94" w14:textId="3D445AD4" w:rsidR="00F3644C" w:rsidRPr="005A6BAD" w:rsidRDefault="00F3644C" w:rsidP="00F364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13 (1.03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24)</w:t>
            </w:r>
          </w:p>
          <w:p w14:paraId="03058238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1F619DA3" w14:textId="6CF5D423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94 (0.83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06)</w:t>
            </w:r>
          </w:p>
        </w:tc>
        <w:tc>
          <w:tcPr>
            <w:tcW w:w="1559" w:type="dxa"/>
          </w:tcPr>
          <w:p w14:paraId="440A0E62" w14:textId="2B9615D8" w:rsidR="001635CF" w:rsidRPr="005A6BAD" w:rsidRDefault="001635CF" w:rsidP="001635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4 (0.82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8)</w:t>
            </w:r>
          </w:p>
          <w:p w14:paraId="47BA2006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7EE93F44" w14:textId="05E29DA0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86 (0.79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93)</w:t>
            </w:r>
          </w:p>
        </w:tc>
        <w:tc>
          <w:tcPr>
            <w:tcW w:w="1560" w:type="dxa"/>
          </w:tcPr>
          <w:p w14:paraId="17779F0E" w14:textId="4B64193C" w:rsidR="0064316D" w:rsidRPr="005A6BAD" w:rsidRDefault="0064316D" w:rsidP="006431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8 (0.97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0)</w:t>
            </w:r>
          </w:p>
          <w:p w14:paraId="4506FBD1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49484A" w:rsidRPr="005A6BAD" w14:paraId="6ADD4797" w14:textId="37F75F09" w:rsidTr="00411364">
        <w:trPr>
          <w:trHeight w:val="310"/>
          <w:jc w:val="center"/>
        </w:trPr>
        <w:tc>
          <w:tcPr>
            <w:tcW w:w="2122" w:type="dxa"/>
            <w:noWrap/>
            <w:hideMark/>
          </w:tcPr>
          <w:p w14:paraId="3DF41682" w14:textId="77777777" w:rsidR="00167FEA" w:rsidRPr="005A6BAD" w:rsidRDefault="00167FEA" w:rsidP="005754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Smoking habits</w:t>
            </w:r>
          </w:p>
        </w:tc>
        <w:tc>
          <w:tcPr>
            <w:tcW w:w="1559" w:type="dxa"/>
            <w:noWrap/>
            <w:hideMark/>
          </w:tcPr>
          <w:p w14:paraId="58104E32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</w:tcPr>
          <w:p w14:paraId="441F3D48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0494AD42" w14:textId="4E44E558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60" w:type="dxa"/>
          </w:tcPr>
          <w:p w14:paraId="038F3FD1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56C76F54" w14:textId="05615F3C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</w:tcPr>
          <w:p w14:paraId="13AB98DD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3C06C5C1" w14:textId="4A6B5BBF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60" w:type="dxa"/>
          </w:tcPr>
          <w:p w14:paraId="2805BB81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49484A" w:rsidRPr="005A6BAD" w14:paraId="05DDBDC8" w14:textId="7EF71887" w:rsidTr="00411364">
        <w:trPr>
          <w:trHeight w:val="310"/>
          <w:jc w:val="center"/>
        </w:trPr>
        <w:tc>
          <w:tcPr>
            <w:tcW w:w="2122" w:type="dxa"/>
            <w:noWrap/>
            <w:hideMark/>
          </w:tcPr>
          <w:p w14:paraId="46105AD3" w14:textId="77777777" w:rsidR="00167FEA" w:rsidRPr="005A6BAD" w:rsidRDefault="00167FEA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Former smoking</w:t>
            </w:r>
          </w:p>
        </w:tc>
        <w:tc>
          <w:tcPr>
            <w:tcW w:w="1559" w:type="dxa"/>
            <w:noWrap/>
            <w:hideMark/>
          </w:tcPr>
          <w:p w14:paraId="7C792AF0" w14:textId="679441B3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02 (0.95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09)</w:t>
            </w:r>
          </w:p>
        </w:tc>
        <w:tc>
          <w:tcPr>
            <w:tcW w:w="1559" w:type="dxa"/>
          </w:tcPr>
          <w:p w14:paraId="02FA0190" w14:textId="59C4FC11" w:rsidR="0049484A" w:rsidRPr="005A6BAD" w:rsidRDefault="0049484A" w:rsidP="0049484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0 (0.94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8)</w:t>
            </w:r>
          </w:p>
          <w:p w14:paraId="034932CC" w14:textId="77777777" w:rsidR="00167FEA" w:rsidRPr="005A6BAD" w:rsidRDefault="00167FEA" w:rsidP="006431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4F7134AB" w14:textId="70ABA34A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28 (1.18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38)</w:t>
            </w:r>
          </w:p>
        </w:tc>
        <w:tc>
          <w:tcPr>
            <w:tcW w:w="1560" w:type="dxa"/>
          </w:tcPr>
          <w:p w14:paraId="32A1E646" w14:textId="14359003" w:rsidR="00F3644C" w:rsidRPr="005A6BAD" w:rsidRDefault="00F3644C" w:rsidP="00F364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12 (1.04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21)</w:t>
            </w:r>
          </w:p>
          <w:p w14:paraId="12E41550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44FE6B26" w14:textId="5C7AC3E4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87 (0.77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00)</w:t>
            </w:r>
          </w:p>
        </w:tc>
        <w:tc>
          <w:tcPr>
            <w:tcW w:w="1559" w:type="dxa"/>
          </w:tcPr>
          <w:p w14:paraId="523148F3" w14:textId="16FCDE58" w:rsidR="001635CF" w:rsidRPr="005A6BAD" w:rsidRDefault="001635CF" w:rsidP="001635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0 (0.79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3)</w:t>
            </w:r>
          </w:p>
          <w:p w14:paraId="516B2824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6F616146" w14:textId="79B2FB56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34 (1.23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45)</w:t>
            </w:r>
          </w:p>
        </w:tc>
        <w:tc>
          <w:tcPr>
            <w:tcW w:w="1560" w:type="dxa"/>
          </w:tcPr>
          <w:p w14:paraId="002A9836" w14:textId="15073FB7" w:rsidR="0064316D" w:rsidRPr="005A6BAD" w:rsidRDefault="0064316D" w:rsidP="006431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7 (0.97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7)</w:t>
            </w:r>
          </w:p>
          <w:p w14:paraId="6874FCFC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49484A" w:rsidRPr="005A6BAD" w14:paraId="6E15AB75" w14:textId="6B1A38D2" w:rsidTr="00411364">
        <w:trPr>
          <w:trHeight w:val="310"/>
          <w:jc w:val="center"/>
        </w:trPr>
        <w:tc>
          <w:tcPr>
            <w:tcW w:w="2122" w:type="dxa"/>
            <w:noWrap/>
            <w:hideMark/>
          </w:tcPr>
          <w:p w14:paraId="26C6652B" w14:textId="77777777" w:rsidR="00167FEA" w:rsidRPr="005A6BAD" w:rsidRDefault="00167FEA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Current smoking</w:t>
            </w:r>
          </w:p>
        </w:tc>
        <w:tc>
          <w:tcPr>
            <w:tcW w:w="1559" w:type="dxa"/>
            <w:noWrap/>
            <w:hideMark/>
          </w:tcPr>
          <w:p w14:paraId="2423EF5A" w14:textId="261B3878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51 (1.38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67)</w:t>
            </w:r>
          </w:p>
        </w:tc>
        <w:tc>
          <w:tcPr>
            <w:tcW w:w="1559" w:type="dxa"/>
          </w:tcPr>
          <w:p w14:paraId="73BC42AC" w14:textId="37577FD2" w:rsidR="0049484A" w:rsidRPr="005A6BAD" w:rsidRDefault="0049484A" w:rsidP="0049484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45 (1.32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61)</w:t>
            </w:r>
          </w:p>
          <w:p w14:paraId="529E1D9D" w14:textId="77777777" w:rsidR="00167FEA" w:rsidRPr="005A6BAD" w:rsidRDefault="00167FEA" w:rsidP="006431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11A2032D" w14:textId="510F76D8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91 (0.82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01)</w:t>
            </w:r>
          </w:p>
        </w:tc>
        <w:tc>
          <w:tcPr>
            <w:tcW w:w="1560" w:type="dxa"/>
          </w:tcPr>
          <w:p w14:paraId="43E69431" w14:textId="5D22C914" w:rsidR="00F3644C" w:rsidRPr="005A6BAD" w:rsidRDefault="00F3644C" w:rsidP="00F3644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2 (0.91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4)</w:t>
            </w:r>
          </w:p>
          <w:p w14:paraId="02E2B4E2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0F6080A9" w14:textId="35DBAADD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58 (0.47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71)</w:t>
            </w:r>
          </w:p>
        </w:tc>
        <w:tc>
          <w:tcPr>
            <w:tcW w:w="1559" w:type="dxa"/>
          </w:tcPr>
          <w:p w14:paraId="12E2540D" w14:textId="6567E746" w:rsidR="001635CF" w:rsidRPr="005A6BAD" w:rsidRDefault="001635CF" w:rsidP="001635C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56 (0.46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69)</w:t>
            </w:r>
          </w:p>
          <w:p w14:paraId="06E89FF8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0434866D" w14:textId="41B429A9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85 (0.75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97)</w:t>
            </w:r>
          </w:p>
        </w:tc>
        <w:tc>
          <w:tcPr>
            <w:tcW w:w="1560" w:type="dxa"/>
          </w:tcPr>
          <w:p w14:paraId="05636AA2" w14:textId="5839CC73" w:rsidR="0064316D" w:rsidRPr="005A6BAD" w:rsidRDefault="0064316D" w:rsidP="0064316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.53 (2.20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.93)</w:t>
            </w:r>
          </w:p>
          <w:p w14:paraId="6802B1FE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49484A" w:rsidRPr="005A6BAD" w14:paraId="2F2DAC50" w14:textId="4A735815" w:rsidTr="00411364">
        <w:trPr>
          <w:trHeight w:val="310"/>
          <w:jc w:val="center"/>
        </w:trPr>
        <w:tc>
          <w:tcPr>
            <w:tcW w:w="2122" w:type="dxa"/>
            <w:noWrap/>
            <w:hideMark/>
          </w:tcPr>
          <w:p w14:paraId="505F999E" w14:textId="77777777" w:rsidR="00167FEA" w:rsidRPr="005A6BAD" w:rsidRDefault="00167FEA" w:rsidP="005754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Missing</w:t>
            </w:r>
          </w:p>
        </w:tc>
        <w:tc>
          <w:tcPr>
            <w:tcW w:w="1559" w:type="dxa"/>
            <w:noWrap/>
            <w:hideMark/>
          </w:tcPr>
          <w:p w14:paraId="7E9534CF" w14:textId="50981BAF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32 (1.23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41)</w:t>
            </w:r>
          </w:p>
        </w:tc>
        <w:tc>
          <w:tcPr>
            <w:tcW w:w="1559" w:type="dxa"/>
          </w:tcPr>
          <w:p w14:paraId="62BE0E61" w14:textId="7C299D70" w:rsidR="0049484A" w:rsidRPr="005A6BAD" w:rsidRDefault="0049484A" w:rsidP="0049484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20 (1.10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29)</w:t>
            </w:r>
          </w:p>
          <w:p w14:paraId="1BEAD443" w14:textId="77777777" w:rsidR="00167FEA" w:rsidRPr="005A6BAD" w:rsidRDefault="00167FEA" w:rsidP="006431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3D17F76A" w14:textId="48A4D70E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96 (0.90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02)</w:t>
            </w:r>
          </w:p>
        </w:tc>
        <w:tc>
          <w:tcPr>
            <w:tcW w:w="1560" w:type="dxa"/>
          </w:tcPr>
          <w:p w14:paraId="07A76397" w14:textId="4BCEF8FC" w:rsidR="00F3644C" w:rsidRPr="005A6BAD" w:rsidRDefault="00F3644C" w:rsidP="00F3644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5 (0.97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4)</w:t>
            </w:r>
          </w:p>
          <w:p w14:paraId="542098CF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5B7B6E0E" w14:textId="1AAEA25E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86 (0.78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96)</w:t>
            </w:r>
          </w:p>
        </w:tc>
        <w:tc>
          <w:tcPr>
            <w:tcW w:w="1559" w:type="dxa"/>
          </w:tcPr>
          <w:p w14:paraId="753802AF" w14:textId="2DD73281" w:rsidR="001635CF" w:rsidRPr="005A6BAD" w:rsidRDefault="001635CF" w:rsidP="001635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1 (0.81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3)</w:t>
            </w:r>
          </w:p>
          <w:p w14:paraId="30631833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2939F30B" w14:textId="52023D7A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22 (1.14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30)</w:t>
            </w:r>
          </w:p>
        </w:tc>
        <w:tc>
          <w:tcPr>
            <w:tcW w:w="1560" w:type="dxa"/>
          </w:tcPr>
          <w:p w14:paraId="2D9515ED" w14:textId="240DC07D" w:rsidR="0064316D" w:rsidRPr="005A6BAD" w:rsidRDefault="0064316D" w:rsidP="0064316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46 (1.33</w:t>
            </w:r>
            <w:r w:rsidR="00AD7D61" w:rsidRPr="005A6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5A6B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60)</w:t>
            </w:r>
          </w:p>
          <w:p w14:paraId="4606EC4E" w14:textId="77777777" w:rsidR="00167FEA" w:rsidRPr="005A6BAD" w:rsidRDefault="00167FEA" w:rsidP="00575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</w:tbl>
    <w:p w14:paraId="06EAE6AB" w14:textId="2117C4D5" w:rsidR="00CA6E0B" w:rsidRPr="003E4CE3" w:rsidRDefault="00306506">
      <w:pPr>
        <w:rPr>
          <w:rFonts w:ascii="Times New Roman" w:hAnsi="Times New Roman" w:cs="Times New Roman"/>
          <w:sz w:val="24"/>
          <w:szCs w:val="24"/>
        </w:rPr>
      </w:pPr>
      <w:r w:rsidRPr="00064D7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  <w:t>Abbreviation: ACC, asthma/COPD clinic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  <w:t>; BMI, Body Mass Index</w:t>
      </w:r>
      <w:r w:rsidRPr="00064D7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  <w:t>. Notes: Presented as Odds Ratios with 95 % Confidence Intervals; Bold font symbolizes a p-value &lt; 0.05.</w:t>
      </w:r>
      <w:r w:rsidR="00B63DE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  <w:t xml:space="preserve"> </w:t>
      </w:r>
    </w:p>
    <w:sectPr w:rsidR="00CA6E0B" w:rsidRPr="003E4CE3" w:rsidSect="003065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D16"/>
    <w:rsid w:val="00001776"/>
    <w:rsid w:val="000262A1"/>
    <w:rsid w:val="0002637B"/>
    <w:rsid w:val="000674B7"/>
    <w:rsid w:val="00091269"/>
    <w:rsid w:val="000B0C73"/>
    <w:rsid w:val="000D0080"/>
    <w:rsid w:val="000D2509"/>
    <w:rsid w:val="00101CFB"/>
    <w:rsid w:val="0012785F"/>
    <w:rsid w:val="001635CF"/>
    <w:rsid w:val="00167FEA"/>
    <w:rsid w:val="0019467D"/>
    <w:rsid w:val="001B62BC"/>
    <w:rsid w:val="001D65B1"/>
    <w:rsid w:val="00276DE9"/>
    <w:rsid w:val="002845E0"/>
    <w:rsid w:val="00286922"/>
    <w:rsid w:val="002928BB"/>
    <w:rsid w:val="002B14E9"/>
    <w:rsid w:val="002E40D9"/>
    <w:rsid w:val="002E631D"/>
    <w:rsid w:val="002F1DE9"/>
    <w:rsid w:val="00306506"/>
    <w:rsid w:val="00321656"/>
    <w:rsid w:val="00322A00"/>
    <w:rsid w:val="00363C2B"/>
    <w:rsid w:val="003E4CE3"/>
    <w:rsid w:val="0040263A"/>
    <w:rsid w:val="00411364"/>
    <w:rsid w:val="0049484A"/>
    <w:rsid w:val="00500317"/>
    <w:rsid w:val="00501909"/>
    <w:rsid w:val="00544AA9"/>
    <w:rsid w:val="00551EA3"/>
    <w:rsid w:val="0058010D"/>
    <w:rsid w:val="005A6BAD"/>
    <w:rsid w:val="0064316D"/>
    <w:rsid w:val="006A6BD1"/>
    <w:rsid w:val="006D08D4"/>
    <w:rsid w:val="006D4A27"/>
    <w:rsid w:val="006D6E2C"/>
    <w:rsid w:val="00710234"/>
    <w:rsid w:val="007770B8"/>
    <w:rsid w:val="00797DB4"/>
    <w:rsid w:val="007A53B5"/>
    <w:rsid w:val="007E61AF"/>
    <w:rsid w:val="0086366E"/>
    <w:rsid w:val="008B5D8F"/>
    <w:rsid w:val="008C0DAF"/>
    <w:rsid w:val="008F4B75"/>
    <w:rsid w:val="00954A6C"/>
    <w:rsid w:val="009E2C62"/>
    <w:rsid w:val="009F6E4B"/>
    <w:rsid w:val="009F7E25"/>
    <w:rsid w:val="00A00837"/>
    <w:rsid w:val="00A2569B"/>
    <w:rsid w:val="00A45865"/>
    <w:rsid w:val="00A609D6"/>
    <w:rsid w:val="00A63D40"/>
    <w:rsid w:val="00A84902"/>
    <w:rsid w:val="00AD7D61"/>
    <w:rsid w:val="00B359AF"/>
    <w:rsid w:val="00B37A1E"/>
    <w:rsid w:val="00B63DE9"/>
    <w:rsid w:val="00B66414"/>
    <w:rsid w:val="00B8364A"/>
    <w:rsid w:val="00BA452F"/>
    <w:rsid w:val="00BC2067"/>
    <w:rsid w:val="00C15063"/>
    <w:rsid w:val="00C443BA"/>
    <w:rsid w:val="00C840D7"/>
    <w:rsid w:val="00C8518D"/>
    <w:rsid w:val="00CA161F"/>
    <w:rsid w:val="00CA6E0B"/>
    <w:rsid w:val="00CD0E30"/>
    <w:rsid w:val="00CE5E73"/>
    <w:rsid w:val="00CE6B33"/>
    <w:rsid w:val="00D33C3C"/>
    <w:rsid w:val="00D76EAA"/>
    <w:rsid w:val="00DA61E4"/>
    <w:rsid w:val="00DC7C58"/>
    <w:rsid w:val="00DF452A"/>
    <w:rsid w:val="00E20049"/>
    <w:rsid w:val="00E30D16"/>
    <w:rsid w:val="00E34E43"/>
    <w:rsid w:val="00E41788"/>
    <w:rsid w:val="00E65DB5"/>
    <w:rsid w:val="00E84538"/>
    <w:rsid w:val="00EE3688"/>
    <w:rsid w:val="00F3644C"/>
    <w:rsid w:val="00F6095F"/>
    <w:rsid w:val="00F66AC3"/>
    <w:rsid w:val="00F9434A"/>
    <w:rsid w:val="00FD758F"/>
    <w:rsid w:val="00FE5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E05CC"/>
  <w15:chartTrackingRefBased/>
  <w15:docId w15:val="{FFDEA3F2-A65C-4F8F-A71D-F0CFCF7B3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506"/>
    <w:pPr>
      <w:spacing w:line="259" w:lineRule="auto"/>
    </w:pPr>
    <w:rPr>
      <w:sz w:val="22"/>
      <w:szCs w:val="22"/>
    </w:rPr>
  </w:style>
  <w:style w:type="paragraph" w:styleId="Rubrik1">
    <w:name w:val="heading 1"/>
    <w:basedOn w:val="Normal"/>
    <w:next w:val="Normal"/>
    <w:link w:val="Rubrik1Char"/>
    <w:uiPriority w:val="9"/>
    <w:qFormat/>
    <w:rsid w:val="00E30D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30D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30D1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30D1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30D1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30D1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30D1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30D1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30D1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30D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30D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30D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30D16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30D16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30D16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30D16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30D16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30D16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30D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30D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30D1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30D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30D1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tChar">
    <w:name w:val="Citat Char"/>
    <w:basedOn w:val="Standardstycketeckensnitt"/>
    <w:link w:val="Citat"/>
    <w:uiPriority w:val="29"/>
    <w:rsid w:val="00E30D1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30D16"/>
    <w:pPr>
      <w:spacing w:line="278" w:lineRule="auto"/>
      <w:ind w:left="720"/>
      <w:contextualSpacing/>
    </w:pPr>
    <w:rPr>
      <w:sz w:val="24"/>
      <w:szCs w:val="24"/>
    </w:rPr>
  </w:style>
  <w:style w:type="character" w:styleId="Starkbetoning">
    <w:name w:val="Intense Emphasis"/>
    <w:basedOn w:val="Standardstycketeckensnitt"/>
    <w:uiPriority w:val="21"/>
    <w:qFormat/>
    <w:rsid w:val="00E30D16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30D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30D16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30D16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306506"/>
    <w:pPr>
      <w:spacing w:after="0" w:line="240" w:lineRule="auto"/>
    </w:pPr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uiPriority w:val="1"/>
    <w:qFormat/>
    <w:rsid w:val="00306506"/>
    <w:pPr>
      <w:spacing w:after="0" w:line="240" w:lineRule="auto"/>
    </w:pPr>
    <w:rPr>
      <w:sz w:val="22"/>
      <w:szCs w:val="22"/>
      <w:lang w:val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D08D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6D08D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D08D4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D08D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D08D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1776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3</Words>
  <Characters>4181</Characters>
  <Application>Microsoft Office Word</Application>
  <DocSecurity>0</DocSecurity>
  <Lines>34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Norrbotten</Company>
  <LinksUpToDate>false</LinksUpToDate>
  <CharactersWithSpaces>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Nilsson</dc:creator>
  <cp:keywords/>
  <dc:description/>
  <cp:lastModifiedBy>Jenny Nilsson</cp:lastModifiedBy>
  <cp:revision>3</cp:revision>
  <dcterms:created xsi:type="dcterms:W3CDTF">2026-01-30T12:47:00Z</dcterms:created>
  <dcterms:modified xsi:type="dcterms:W3CDTF">2026-01-30T12:48:00Z</dcterms:modified>
</cp:coreProperties>
</file>